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D5C" w:rsidRPr="0040716E" w:rsidRDefault="00027183" w:rsidP="0040716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716E">
        <w:rPr>
          <w:rFonts w:ascii="Times New Roman" w:hAnsi="Times New Roman" w:cs="Times New Roman"/>
          <w:b/>
          <w:sz w:val="24"/>
          <w:szCs w:val="24"/>
        </w:rPr>
        <w:t xml:space="preserve">Electronic </w:t>
      </w:r>
      <w:r w:rsidR="003153A5" w:rsidRPr="0040716E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Pr="0040716E">
        <w:rPr>
          <w:rFonts w:ascii="Times New Roman" w:hAnsi="Times New Roman" w:cs="Times New Roman"/>
          <w:b/>
          <w:sz w:val="24"/>
          <w:szCs w:val="24"/>
        </w:rPr>
        <w:t>I</w:t>
      </w:r>
      <w:r w:rsidR="003153A5" w:rsidRPr="0040716E">
        <w:rPr>
          <w:rFonts w:ascii="Times New Roman" w:hAnsi="Times New Roman" w:cs="Times New Roman"/>
          <w:b/>
          <w:sz w:val="24"/>
          <w:szCs w:val="24"/>
        </w:rPr>
        <w:t>nformation</w:t>
      </w:r>
    </w:p>
    <w:p w:rsidR="002165D8" w:rsidRDefault="002165D8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902EC3" w:rsidRDefault="00902EC3" w:rsidP="00902EC3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bination of microwave-assisted Girard </w:t>
      </w:r>
      <w:proofErr w:type="spellStart"/>
      <w:r>
        <w:rPr>
          <w:rFonts w:ascii="Times New Roman" w:hAnsi="Times New Roman" w:cs="Times New Roman"/>
        </w:rPr>
        <w:t>derivatization</w:t>
      </w:r>
      <w:proofErr w:type="spellEnd"/>
      <w:r>
        <w:rPr>
          <w:rFonts w:ascii="Times New Roman" w:hAnsi="Times New Roman" w:cs="Times New Roman"/>
        </w:rPr>
        <w:t xml:space="preserve"> with ionic liquid matrix for sensitive MALDI-TOF MS analysis of human serum </w:t>
      </w:r>
      <w:r w:rsidRPr="00F4722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ycans</w:t>
      </w:r>
      <w:proofErr w:type="spellEnd"/>
    </w:p>
    <w:p w:rsidR="0040716E" w:rsidRPr="00902EC3" w:rsidRDefault="0040716E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902EC3" w:rsidRDefault="00CA6755" w:rsidP="00902EC3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proofErr w:type="spellStart"/>
      <w:r w:rsidRPr="00CA6755">
        <w:rPr>
          <w:rFonts w:ascii="Times New Roman" w:hAnsi="Times New Roman" w:cs="Times New Roman"/>
        </w:rPr>
        <w:t>Hoa</w:t>
      </w:r>
      <w:proofErr w:type="spellEnd"/>
      <w:r w:rsidRPr="00CA6755">
        <w:rPr>
          <w:rFonts w:ascii="Times New Roman" w:hAnsi="Times New Roman" w:cs="Times New Roman"/>
        </w:rPr>
        <w:t xml:space="preserve"> </w:t>
      </w:r>
      <w:proofErr w:type="spellStart"/>
      <w:r w:rsidRPr="00CA6755">
        <w:rPr>
          <w:rFonts w:ascii="Times New Roman" w:hAnsi="Times New Roman" w:cs="Times New Roman"/>
        </w:rPr>
        <w:t>Thi</w:t>
      </w:r>
      <w:proofErr w:type="spellEnd"/>
      <w:r w:rsidRPr="00CA6755">
        <w:rPr>
          <w:rFonts w:ascii="Times New Roman" w:hAnsi="Times New Roman" w:cs="Times New Roman"/>
        </w:rPr>
        <w:t xml:space="preserve"> </w:t>
      </w:r>
      <w:proofErr w:type="spellStart"/>
      <w:r w:rsidRPr="00CA6755">
        <w:rPr>
          <w:rFonts w:ascii="Times New Roman" w:hAnsi="Times New Roman" w:cs="Times New Roman"/>
        </w:rPr>
        <w:t>Le</w:t>
      </w:r>
      <w:proofErr w:type="gramStart"/>
      <w:r w:rsidRPr="00CA6755">
        <w:rPr>
          <w:rFonts w:ascii="Times New Roman" w:hAnsi="Times New Roman" w:cs="Times New Roman"/>
        </w:rPr>
        <w:t>,</w:t>
      </w:r>
      <w:r w:rsidRPr="00CA675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CA6755">
        <w:rPr>
          <w:rFonts w:ascii="Times New Roman" w:hAnsi="Times New Roman" w:cs="Times New Roman"/>
        </w:rPr>
        <w:t xml:space="preserve"> </w:t>
      </w:r>
      <w:proofErr w:type="spellStart"/>
      <w:r w:rsidRPr="00CA6755">
        <w:rPr>
          <w:rFonts w:ascii="Times New Roman" w:hAnsi="Times New Roman" w:cs="Times New Roman"/>
        </w:rPr>
        <w:t>Kyu</w:t>
      </w:r>
      <w:proofErr w:type="spellEnd"/>
      <w:r w:rsidRPr="00CA6755">
        <w:rPr>
          <w:rFonts w:ascii="Times New Roman" w:hAnsi="Times New Roman" w:cs="Times New Roman"/>
        </w:rPr>
        <w:t xml:space="preserve">. H. </w:t>
      </w:r>
      <w:proofErr w:type="spellStart"/>
      <w:r w:rsidRPr="00CA6755">
        <w:rPr>
          <w:rFonts w:ascii="Times New Roman" w:hAnsi="Times New Roman" w:cs="Times New Roman"/>
        </w:rPr>
        <w:t>Park</w:t>
      </w:r>
      <w:proofErr w:type="gramStart"/>
      <w:r w:rsidRPr="00CA6755">
        <w:rPr>
          <w:rFonts w:ascii="Times New Roman" w:hAnsi="Times New Roman" w:cs="Times New Roman"/>
        </w:rPr>
        <w:t>,</w:t>
      </w:r>
      <w:r w:rsidRPr="00CA6755">
        <w:rPr>
          <w:rFonts w:ascii="Times New Roman" w:hAnsi="Times New Roman" w:cs="Times New Roman"/>
          <w:vertAlign w:val="superscript"/>
        </w:rPr>
        <w:t>b</w:t>
      </w:r>
      <w:proofErr w:type="spellEnd"/>
      <w:proofErr w:type="gramEnd"/>
      <w:r w:rsidRPr="00CA6755">
        <w:rPr>
          <w:rFonts w:ascii="Times New Roman" w:hAnsi="Times New Roman" w:cs="Times New Roman"/>
        </w:rPr>
        <w:t xml:space="preserve"> </w:t>
      </w:r>
      <w:proofErr w:type="spellStart"/>
      <w:r w:rsidRPr="00CA6755">
        <w:rPr>
          <w:rFonts w:ascii="Times New Roman" w:hAnsi="Times New Roman" w:cs="Times New Roman"/>
        </w:rPr>
        <w:t>Woong</w:t>
      </w:r>
      <w:proofErr w:type="spellEnd"/>
      <w:r w:rsidRPr="00CA6755">
        <w:rPr>
          <w:rFonts w:ascii="Times New Roman" w:hAnsi="Times New Roman" w:cs="Times New Roman"/>
        </w:rPr>
        <w:t xml:space="preserve"> </w:t>
      </w:r>
      <w:proofErr w:type="spellStart"/>
      <w:r w:rsidRPr="00CA6755">
        <w:rPr>
          <w:rFonts w:ascii="Times New Roman" w:hAnsi="Times New Roman" w:cs="Times New Roman"/>
        </w:rPr>
        <w:t>Jung,</w:t>
      </w:r>
      <w:r w:rsidRPr="00CA6755">
        <w:rPr>
          <w:rFonts w:ascii="Times New Roman" w:hAnsi="Times New Roman" w:cs="Times New Roman"/>
          <w:vertAlign w:val="superscript"/>
        </w:rPr>
        <w:t>c</w:t>
      </w:r>
      <w:proofErr w:type="spellEnd"/>
      <w:r w:rsidRPr="00CA6755">
        <w:rPr>
          <w:rFonts w:ascii="Times New Roman" w:hAnsi="Times New Roman" w:cs="Times New Roman"/>
        </w:rPr>
        <w:t xml:space="preserve"> </w:t>
      </w:r>
      <w:proofErr w:type="spellStart"/>
      <w:r w:rsidRPr="00CA6755">
        <w:rPr>
          <w:rFonts w:ascii="Times New Roman" w:hAnsi="Times New Roman" w:cs="Times New Roman"/>
        </w:rPr>
        <w:t>Hyung</w:t>
      </w:r>
      <w:proofErr w:type="spellEnd"/>
      <w:r w:rsidRPr="00CA6755">
        <w:rPr>
          <w:rFonts w:ascii="Times New Roman" w:hAnsi="Times New Roman" w:cs="Times New Roman"/>
        </w:rPr>
        <w:t xml:space="preserve"> Soon </w:t>
      </w:r>
      <w:proofErr w:type="spellStart"/>
      <w:r w:rsidRPr="00CA6755">
        <w:rPr>
          <w:rFonts w:ascii="Times New Roman" w:hAnsi="Times New Roman" w:cs="Times New Roman"/>
        </w:rPr>
        <w:t>Park,</w:t>
      </w:r>
      <w:r w:rsidRPr="00CA6755">
        <w:rPr>
          <w:rFonts w:ascii="Times New Roman" w:hAnsi="Times New Roman" w:cs="Times New Roman"/>
          <w:vertAlign w:val="superscript"/>
        </w:rPr>
        <w:t>b</w:t>
      </w:r>
      <w:proofErr w:type="spellEnd"/>
      <w:r w:rsidRPr="00CA6755">
        <w:rPr>
          <w:rFonts w:ascii="Times New Roman" w:hAnsi="Times New Roman" w:cs="Times New Roman"/>
        </w:rPr>
        <w:t xml:space="preserve"> Tae Woo </w:t>
      </w:r>
      <w:proofErr w:type="spellStart"/>
      <w:r w:rsidRPr="00CA6755">
        <w:rPr>
          <w:rFonts w:ascii="Times New Roman" w:hAnsi="Times New Roman" w:cs="Times New Roman"/>
        </w:rPr>
        <w:t>Kim</w:t>
      </w:r>
      <w:r w:rsidRPr="00CA6755">
        <w:rPr>
          <w:rFonts w:ascii="Times New Roman" w:hAnsi="Times New Roman" w:cs="Times New Roman"/>
          <w:vertAlign w:val="superscript"/>
        </w:rPr>
        <w:t>a</w:t>
      </w:r>
      <w:proofErr w:type="spellEnd"/>
      <w:r w:rsidRPr="00CA6755">
        <w:rPr>
          <w:rFonts w:ascii="Times New Roman" w:hAnsi="Times New Roman" w:cs="Times New Roman"/>
          <w:vertAlign w:val="superscript"/>
        </w:rPr>
        <w:t>,*</w:t>
      </w:r>
    </w:p>
    <w:p w:rsidR="00CA6755" w:rsidRDefault="00CA6755" w:rsidP="00902EC3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vertAlign w:val="superscript"/>
        </w:rPr>
      </w:pPr>
    </w:p>
    <w:p w:rsidR="00902EC3" w:rsidRDefault="00902EC3" w:rsidP="00902EC3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Graduate School of East-West Medical Science, Kyung </w:t>
      </w:r>
      <w:proofErr w:type="spellStart"/>
      <w:r>
        <w:rPr>
          <w:rFonts w:ascii="Times New Roman" w:hAnsi="Times New Roman" w:cs="Times New Roman"/>
        </w:rPr>
        <w:t>Hee</w:t>
      </w:r>
      <w:proofErr w:type="spellEnd"/>
      <w:r>
        <w:rPr>
          <w:rFonts w:ascii="Times New Roman" w:hAnsi="Times New Roman" w:cs="Times New Roman"/>
        </w:rPr>
        <w:t xml:space="preserve"> University, </w:t>
      </w:r>
      <w:proofErr w:type="spellStart"/>
      <w:r>
        <w:rPr>
          <w:rFonts w:ascii="Times New Roman" w:hAnsi="Times New Roman" w:cs="Times New Roman"/>
        </w:rPr>
        <w:t>Yongin</w:t>
      </w:r>
      <w:proofErr w:type="spellEnd"/>
      <w:r>
        <w:rPr>
          <w:rFonts w:ascii="Times New Roman" w:hAnsi="Times New Roman" w:cs="Times New Roman"/>
        </w:rPr>
        <w:t xml:space="preserve"> 17104, Republic of Korea. </w:t>
      </w:r>
    </w:p>
    <w:p w:rsidR="00902EC3" w:rsidRDefault="00902EC3" w:rsidP="00902EC3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R&amp;D Center, ASTA Inc., Suwon 16229, Republic of Korea.</w:t>
      </w:r>
    </w:p>
    <w:p w:rsidR="00902EC3" w:rsidRDefault="00902EC3" w:rsidP="00902EC3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/>
        </w:rPr>
        <w:t xml:space="preserve"> Department of Emergency Medicine, School of Medicine, Kyung </w:t>
      </w:r>
      <w:proofErr w:type="spellStart"/>
      <w:r>
        <w:rPr>
          <w:rFonts w:ascii="Times New Roman" w:hAnsi="Times New Roman" w:cs="Times New Roman"/>
        </w:rPr>
        <w:t>Hee</w:t>
      </w:r>
      <w:proofErr w:type="spellEnd"/>
      <w:r>
        <w:rPr>
          <w:rFonts w:ascii="Times New Roman" w:hAnsi="Times New Roman" w:cs="Times New Roman"/>
        </w:rPr>
        <w:t xml:space="preserve"> University, Seoul 02447, Republic of Korea.</w:t>
      </w:r>
    </w:p>
    <w:p w:rsidR="000B41B9" w:rsidRPr="00902EC3" w:rsidRDefault="000B41B9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C03CB1" w:rsidRDefault="00C03CB1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D04826" w:rsidRDefault="00D04826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D04826" w:rsidRDefault="00D04826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902EC3" w:rsidRDefault="00902EC3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902EC3" w:rsidRDefault="00902EC3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902EC3" w:rsidRDefault="00902EC3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902EC3" w:rsidRDefault="00902EC3" w:rsidP="000B41B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AE5D5C" w:rsidRPr="00945F6B" w:rsidRDefault="00B268A2" w:rsidP="00945F6B">
      <w:pPr>
        <w:wordWrap/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>
            <wp:extent cx="5731510" cy="2894965"/>
            <wp:effectExtent l="0" t="0" r="2540" b="635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105" w:rsidRDefault="00030F24" w:rsidP="00945F6B">
      <w:pPr>
        <w:spacing w:line="360" w:lineRule="auto"/>
        <w:rPr>
          <w:rFonts w:ascii="Times New Roman" w:hAnsi="Times New Roman" w:cs="Times New Roman"/>
          <w:szCs w:val="20"/>
        </w:rPr>
      </w:pPr>
      <w:r w:rsidRPr="00945F6B">
        <w:rPr>
          <w:rFonts w:ascii="Times New Roman" w:hAnsi="Times New Roman" w:cs="Times New Roman"/>
          <w:szCs w:val="20"/>
        </w:rPr>
        <w:t>Figure S</w:t>
      </w:r>
      <w:r w:rsidR="007801B2" w:rsidRPr="00945F6B">
        <w:rPr>
          <w:rFonts w:ascii="Times New Roman" w:hAnsi="Times New Roman" w:cs="Times New Roman"/>
          <w:szCs w:val="20"/>
        </w:rPr>
        <w:t>1</w:t>
      </w:r>
      <w:r w:rsidR="00791070" w:rsidRPr="00945F6B">
        <w:rPr>
          <w:rFonts w:ascii="Times New Roman" w:hAnsi="Times New Roman" w:cs="Times New Roman"/>
          <w:szCs w:val="20"/>
        </w:rPr>
        <w:t xml:space="preserve">. </w:t>
      </w:r>
      <w:r w:rsidR="0008138D" w:rsidRPr="00945F6B">
        <w:rPr>
          <w:rFonts w:ascii="Times New Roman" w:hAnsi="Times New Roman" w:cs="Times New Roman"/>
          <w:szCs w:val="20"/>
        </w:rPr>
        <w:t>a</w:t>
      </w:r>
      <w:r w:rsidR="00791070" w:rsidRPr="00945F6B">
        <w:rPr>
          <w:rFonts w:ascii="Times New Roman" w:hAnsi="Times New Roman" w:cs="Times New Roman"/>
          <w:szCs w:val="20"/>
        </w:rPr>
        <w:t>) ILM</w:t>
      </w:r>
      <w:r w:rsidR="00AE5D5C" w:rsidRPr="00945F6B">
        <w:rPr>
          <w:rFonts w:ascii="Times New Roman" w:hAnsi="Times New Roman" w:cs="Times New Roman"/>
          <w:szCs w:val="20"/>
        </w:rPr>
        <w:t xml:space="preserve"> color</w:t>
      </w:r>
      <w:r w:rsidR="00791070" w:rsidRPr="00945F6B">
        <w:rPr>
          <w:rFonts w:ascii="Times New Roman" w:hAnsi="Times New Roman" w:cs="Times New Roman"/>
          <w:szCs w:val="20"/>
        </w:rPr>
        <w:t>s</w:t>
      </w:r>
      <w:r w:rsidR="00AE5D5C" w:rsidRPr="00945F6B">
        <w:rPr>
          <w:rFonts w:ascii="Times New Roman" w:hAnsi="Times New Roman" w:cs="Times New Roman"/>
          <w:szCs w:val="20"/>
        </w:rPr>
        <w:t xml:space="preserve"> before drying</w:t>
      </w:r>
      <w:r w:rsidRPr="00945F6B">
        <w:rPr>
          <w:rFonts w:ascii="Times New Roman" w:hAnsi="Times New Roman" w:cs="Times New Roman"/>
          <w:szCs w:val="20"/>
        </w:rPr>
        <w:t>;</w:t>
      </w:r>
      <w:r w:rsidR="00AE5D5C" w:rsidRPr="00945F6B">
        <w:rPr>
          <w:rFonts w:ascii="Times New Roman" w:hAnsi="Times New Roman" w:cs="Times New Roman"/>
          <w:szCs w:val="20"/>
        </w:rPr>
        <w:t xml:space="preserve"> </w:t>
      </w:r>
      <w:r w:rsidR="0008138D" w:rsidRPr="00945F6B">
        <w:rPr>
          <w:rFonts w:ascii="Times New Roman" w:hAnsi="Times New Roman" w:cs="Times New Roman"/>
          <w:szCs w:val="20"/>
        </w:rPr>
        <w:t>b</w:t>
      </w:r>
      <w:r w:rsidR="00AE5D5C" w:rsidRPr="00945F6B">
        <w:rPr>
          <w:rFonts w:ascii="Times New Roman" w:hAnsi="Times New Roman" w:cs="Times New Roman"/>
          <w:szCs w:val="20"/>
        </w:rPr>
        <w:t xml:space="preserve">) </w:t>
      </w:r>
      <w:r w:rsidR="00C03CB1">
        <w:rPr>
          <w:rFonts w:ascii="Times New Roman" w:hAnsi="Times New Roman" w:cs="Times New Roman" w:hint="eastAsia"/>
          <w:szCs w:val="20"/>
        </w:rPr>
        <w:t>ILM phase states</w:t>
      </w:r>
      <w:r w:rsidR="00AE5D5C" w:rsidRPr="00945F6B">
        <w:rPr>
          <w:rFonts w:ascii="Times New Roman" w:hAnsi="Times New Roman" w:cs="Times New Roman"/>
          <w:szCs w:val="20"/>
        </w:rPr>
        <w:t xml:space="preserve"> after drying</w:t>
      </w:r>
      <w:r w:rsidRPr="00945F6B">
        <w:rPr>
          <w:rFonts w:ascii="Times New Roman" w:hAnsi="Times New Roman" w:cs="Times New Roman"/>
          <w:szCs w:val="20"/>
        </w:rPr>
        <w:t>;</w:t>
      </w:r>
      <w:r w:rsidR="00AE5D5C" w:rsidRPr="00945F6B">
        <w:rPr>
          <w:rFonts w:ascii="Times New Roman" w:hAnsi="Times New Roman" w:cs="Times New Roman"/>
          <w:szCs w:val="20"/>
        </w:rPr>
        <w:t xml:space="preserve"> </w:t>
      </w:r>
      <w:r w:rsidR="007347F1" w:rsidRPr="00945F6B">
        <w:rPr>
          <w:rFonts w:ascii="Times New Roman" w:hAnsi="Times New Roman" w:cs="Times New Roman"/>
          <w:szCs w:val="20"/>
        </w:rPr>
        <w:t>c</w:t>
      </w:r>
      <w:r w:rsidR="00AE5D5C" w:rsidRPr="00945F6B">
        <w:rPr>
          <w:rFonts w:ascii="Times New Roman" w:hAnsi="Times New Roman" w:cs="Times New Roman"/>
          <w:szCs w:val="20"/>
        </w:rPr>
        <w:t xml:space="preserve">) </w:t>
      </w:r>
      <w:proofErr w:type="spellStart"/>
      <w:r w:rsidR="00AE5D5C" w:rsidRPr="00945F6B">
        <w:rPr>
          <w:rFonts w:ascii="Times New Roman" w:hAnsi="Times New Roman" w:cs="Times New Roman"/>
          <w:szCs w:val="20"/>
        </w:rPr>
        <w:t>pK</w:t>
      </w:r>
      <w:r w:rsidR="00AE5D5C" w:rsidRPr="00945F6B">
        <w:rPr>
          <w:rFonts w:ascii="Times New Roman" w:hAnsi="Times New Roman" w:cs="Times New Roman"/>
          <w:szCs w:val="20"/>
          <w:vertAlign w:val="subscript"/>
        </w:rPr>
        <w:t>a</w:t>
      </w:r>
      <w:proofErr w:type="spellEnd"/>
      <w:r w:rsidR="00B268A2">
        <w:rPr>
          <w:rFonts w:ascii="Times New Roman" w:hAnsi="Times New Roman" w:cs="Times New Roman"/>
          <w:szCs w:val="20"/>
        </w:rPr>
        <w:t xml:space="preserve"> of matri</w:t>
      </w:r>
      <w:r w:rsidR="00B268A2">
        <w:rPr>
          <w:rFonts w:ascii="Times New Roman" w:hAnsi="Times New Roman" w:cs="Times New Roman" w:hint="eastAsia"/>
          <w:szCs w:val="20"/>
        </w:rPr>
        <w:t>x</w:t>
      </w:r>
      <w:r w:rsidR="00AE5D5C" w:rsidRPr="00945F6B">
        <w:rPr>
          <w:rFonts w:ascii="Times New Roman" w:hAnsi="Times New Roman" w:cs="Times New Roman"/>
          <w:szCs w:val="20"/>
        </w:rPr>
        <w:t xml:space="preserve"> and </w:t>
      </w:r>
      <w:r w:rsidR="0017271E">
        <w:rPr>
          <w:rFonts w:ascii="Times New Roman" w:hAnsi="Times New Roman" w:cs="Times New Roman" w:hint="eastAsia"/>
          <w:szCs w:val="20"/>
        </w:rPr>
        <w:t>ammonium ion of base</w:t>
      </w:r>
    </w:p>
    <w:p w:rsidR="009153FB" w:rsidRPr="009153FB" w:rsidRDefault="009153FB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10145A" w:rsidRPr="00945F6B" w:rsidRDefault="0010145A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D10653" w:rsidRDefault="00D10653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D10653" w:rsidRDefault="00D10653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Default="006F5AE2" w:rsidP="00945F6B">
      <w:pPr>
        <w:spacing w:line="360" w:lineRule="auto"/>
        <w:rPr>
          <w:rFonts w:ascii="Times New Roman" w:hAnsi="Times New Roman" w:cs="Times New Roman" w:hint="eastAsia"/>
          <w:szCs w:val="20"/>
        </w:rPr>
      </w:pPr>
    </w:p>
    <w:p w:rsidR="006F5AE2" w:rsidRPr="006F5AE2" w:rsidRDefault="006F5AE2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C25A60" w:rsidRDefault="00EA4C22" w:rsidP="00945F6B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 xml:space="preserve">Table S1. </w:t>
      </w:r>
      <w:proofErr w:type="gramStart"/>
      <w:r w:rsidR="00991AAD">
        <w:rPr>
          <w:rFonts w:ascii="Times New Roman" w:hAnsi="Times New Roman" w:cs="Times New Roman" w:hint="eastAsia"/>
          <w:szCs w:val="20"/>
        </w:rPr>
        <w:t xml:space="preserve">MALDI </w:t>
      </w:r>
      <w:r w:rsidR="00C25A60">
        <w:rPr>
          <w:rFonts w:ascii="Times New Roman" w:hAnsi="Times New Roman" w:cs="Times New Roman" w:hint="eastAsia"/>
          <w:szCs w:val="20"/>
        </w:rPr>
        <w:t>summary table</w:t>
      </w:r>
      <w:r w:rsidR="00991AAD">
        <w:rPr>
          <w:rFonts w:ascii="Times New Roman" w:hAnsi="Times New Roman" w:cs="Times New Roman" w:hint="eastAsia"/>
          <w:szCs w:val="20"/>
        </w:rPr>
        <w:t xml:space="preserve"> for screening of ILM candidates and </w:t>
      </w:r>
      <w:proofErr w:type="spellStart"/>
      <w:r w:rsidR="00991AAD">
        <w:rPr>
          <w:rFonts w:ascii="Times New Roman" w:hAnsi="Times New Roman" w:cs="Times New Roman" w:hint="eastAsia"/>
          <w:szCs w:val="20"/>
        </w:rPr>
        <w:t>derivitization</w:t>
      </w:r>
      <w:proofErr w:type="spellEnd"/>
      <w:r w:rsidR="00991AAD">
        <w:rPr>
          <w:rFonts w:ascii="Times New Roman" w:hAnsi="Times New Roman" w:cs="Times New Roman" w:hint="eastAsia"/>
          <w:szCs w:val="20"/>
        </w:rPr>
        <w:t xml:space="preserve"> reagents.</w:t>
      </w:r>
      <w:proofErr w:type="gramEnd"/>
      <w:r w:rsidR="00C25A60">
        <w:rPr>
          <w:rFonts w:ascii="Times New Roman" w:hAnsi="Times New Roman" w:cs="Times New Roman" w:hint="eastAsia"/>
          <w:szCs w:val="20"/>
        </w:rPr>
        <w:t xml:space="preserve"> </w:t>
      </w:r>
    </w:p>
    <w:tbl>
      <w:tblPr>
        <w:tblW w:w="82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1880"/>
        <w:gridCol w:w="1880"/>
        <w:gridCol w:w="1280"/>
        <w:gridCol w:w="1280"/>
        <w:gridCol w:w="1280"/>
      </w:tblGrid>
      <w:tr w:rsidR="00A05FDD" w:rsidRPr="00A05FDD" w:rsidTr="00A05FDD">
        <w:trPr>
          <w:trHeight w:val="345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No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Derivatization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ILM or 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artix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Exp. </w:t>
            </w:r>
            <w:r w:rsidRPr="00A05FD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FFFFFF"/>
                <w:kern w:val="0"/>
                <w:sz w:val="18"/>
                <w:szCs w:val="18"/>
              </w:rPr>
              <w:t>m/z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Intensit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S/N Ratio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irard 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4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0E+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5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4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1E+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54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7E+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3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7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2E+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4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An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321 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8E+05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5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3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0E+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,970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1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9E+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317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4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5E+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,972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04.26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0E+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2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80" w:type="dxa"/>
            <w:vMerge w:val="restart"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irard 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3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E+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9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4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0E+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B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7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E+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An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759 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6E+06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823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13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4E+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,423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0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1E+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17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6E+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842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CA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4.00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1E+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7F7F7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3.1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3E+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82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inued on the next page</w:t>
            </w:r>
          </w:p>
        </w:tc>
      </w:tr>
    </w:tbl>
    <w:p w:rsidR="00A05FDD" w:rsidRP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2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1880"/>
        <w:gridCol w:w="1880"/>
        <w:gridCol w:w="1280"/>
        <w:gridCol w:w="1280"/>
        <w:gridCol w:w="1280"/>
      </w:tblGrid>
      <w:tr w:rsidR="00A05FDD" w:rsidRPr="00A05FDD" w:rsidTr="00A05FDD">
        <w:trPr>
          <w:trHeight w:val="345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Derivatization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ILM or 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artix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 xml:space="preserve">Exp. </w:t>
            </w:r>
            <w:r w:rsidRPr="00A05FD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FFFFFF"/>
                <w:kern w:val="0"/>
                <w:sz w:val="18"/>
                <w:szCs w:val="18"/>
              </w:rPr>
              <w:t>m/z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Intensit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S/N Ratio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880" w:type="dxa"/>
            <w:vMerge w:val="restart"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shd w:val="clear" w:color="auto" w:fill="auto"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non-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rivatization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HB/An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013.370 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7E+04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8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HB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HB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HB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HB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013.5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8E+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48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CA/An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014.310 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7E+06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621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CA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013.11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72E+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,421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CA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013.7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7E+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0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CA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013.1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42E+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,974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CA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,013.13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2E+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54 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An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single" w:sz="4" w:space="0" w:color="7F7F7F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TM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3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  <w:tr w:rsidR="00A05FDD" w:rsidRPr="00A05FDD" w:rsidTr="00A05FDD">
        <w:trPr>
          <w:trHeight w:val="345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880" w:type="dxa"/>
            <w:vMerge/>
            <w:tcBorders>
              <w:top w:val="single" w:sz="4" w:space="0" w:color="7F7F7F"/>
              <w:left w:val="single" w:sz="4" w:space="0" w:color="auto"/>
              <w:bottom w:val="single" w:sz="8" w:space="0" w:color="000000"/>
              <w:right w:val="single" w:sz="4" w:space="0" w:color="7F7F7F"/>
            </w:tcBorders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7F7F7F"/>
            </w:tcBorders>
            <w:shd w:val="clear" w:color="000000" w:fill="FFFFFF"/>
            <w:noWrap/>
            <w:vAlign w:val="bottom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5FDD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</w:t>
            </w:r>
            <w:proofErr w:type="spellEnd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05FDD" w:rsidRPr="00A05FDD" w:rsidRDefault="00A05FDD" w:rsidP="00A05F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05FD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D</w:t>
            </w:r>
          </w:p>
        </w:tc>
      </w:tr>
    </w:tbl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A05FDD" w:rsidRDefault="00A05FD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C25A60" w:rsidRDefault="00C25A60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991AAD" w:rsidRDefault="00991AAD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5D2282" w:rsidRPr="005D2282" w:rsidRDefault="005D2282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p w:rsidR="003E6E61" w:rsidRPr="00945F6B" w:rsidRDefault="00E40075" w:rsidP="00945F6B">
      <w:pPr>
        <w:wordWrap/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>
            <wp:extent cx="5731510" cy="390271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105" w:rsidRPr="00945F6B" w:rsidRDefault="00030F24" w:rsidP="00945F6B">
      <w:pPr>
        <w:spacing w:line="360" w:lineRule="auto"/>
        <w:rPr>
          <w:rFonts w:ascii="Times New Roman" w:hAnsi="Times New Roman" w:cs="Times New Roman"/>
          <w:szCs w:val="20"/>
        </w:rPr>
      </w:pPr>
      <w:r w:rsidRPr="00945F6B">
        <w:rPr>
          <w:rFonts w:ascii="Times New Roman" w:hAnsi="Times New Roman" w:cs="Times New Roman"/>
          <w:szCs w:val="20"/>
        </w:rPr>
        <w:t>Figure S</w:t>
      </w:r>
      <w:r w:rsidR="00164B7B" w:rsidRPr="00945F6B">
        <w:rPr>
          <w:rFonts w:ascii="Times New Roman" w:hAnsi="Times New Roman" w:cs="Times New Roman"/>
          <w:szCs w:val="20"/>
        </w:rPr>
        <w:t>2</w:t>
      </w:r>
      <w:r w:rsidR="000F4105" w:rsidRPr="00945F6B">
        <w:rPr>
          <w:rFonts w:ascii="Times New Roman" w:hAnsi="Times New Roman" w:cs="Times New Roman"/>
          <w:szCs w:val="20"/>
        </w:rPr>
        <w:t xml:space="preserve">. </w:t>
      </w:r>
      <w:r w:rsidRPr="00945F6B">
        <w:rPr>
          <w:rFonts w:ascii="Times New Roman" w:hAnsi="Times New Roman" w:cs="Times New Roman"/>
          <w:szCs w:val="20"/>
        </w:rPr>
        <w:t>The MALDI MS spectra</w:t>
      </w:r>
      <w:r w:rsidR="00164B7B" w:rsidRPr="00945F6B">
        <w:rPr>
          <w:rFonts w:ascii="Times New Roman" w:hAnsi="Times New Roman" w:cs="Times New Roman"/>
          <w:szCs w:val="20"/>
        </w:rPr>
        <w:t xml:space="preserve"> of GT</w:t>
      </w:r>
      <w:r w:rsidR="00E40075">
        <w:rPr>
          <w:rFonts w:ascii="Times New Roman" w:hAnsi="Times New Roman" w:cs="Times New Roman" w:hint="eastAsia"/>
          <w:szCs w:val="20"/>
        </w:rPr>
        <w:t xml:space="preserve"> or </w:t>
      </w:r>
      <w:r w:rsidR="00164B7B" w:rsidRPr="00945F6B">
        <w:rPr>
          <w:rFonts w:ascii="Times New Roman" w:hAnsi="Times New Roman" w:cs="Times New Roman"/>
          <w:szCs w:val="20"/>
        </w:rPr>
        <w:t xml:space="preserve">GP </w:t>
      </w:r>
      <w:proofErr w:type="spellStart"/>
      <w:r w:rsidR="00164B7B" w:rsidRPr="00945F6B">
        <w:rPr>
          <w:rFonts w:ascii="Times New Roman" w:hAnsi="Times New Roman" w:cs="Times New Roman"/>
          <w:szCs w:val="20"/>
        </w:rPr>
        <w:t>derivatized-glycans</w:t>
      </w:r>
      <w:proofErr w:type="spellEnd"/>
      <w:r w:rsidR="00164B7B" w:rsidRPr="00945F6B">
        <w:rPr>
          <w:rFonts w:ascii="Times New Roman" w:hAnsi="Times New Roman" w:cs="Times New Roman"/>
          <w:szCs w:val="20"/>
        </w:rPr>
        <w:t xml:space="preserve"> </w:t>
      </w:r>
      <w:r w:rsidR="00E40075">
        <w:rPr>
          <w:rFonts w:ascii="Times New Roman" w:hAnsi="Times New Roman" w:cs="Times New Roman" w:hint="eastAsia"/>
          <w:szCs w:val="20"/>
        </w:rPr>
        <w:t>in</w:t>
      </w:r>
      <w:r w:rsidR="00164B7B" w:rsidRPr="00945F6B">
        <w:rPr>
          <w:rFonts w:ascii="Times New Roman" w:hAnsi="Times New Roman" w:cs="Times New Roman"/>
          <w:szCs w:val="20"/>
        </w:rPr>
        <w:t xml:space="preserve"> </w:t>
      </w:r>
      <w:r w:rsidRPr="00945F6B">
        <w:rPr>
          <w:rFonts w:ascii="Times New Roman" w:hAnsi="Times New Roman" w:cs="Times New Roman"/>
          <w:szCs w:val="20"/>
        </w:rPr>
        <w:t xml:space="preserve">three </w:t>
      </w:r>
      <w:r w:rsidR="003E6E61" w:rsidRPr="00945F6B">
        <w:rPr>
          <w:rFonts w:ascii="Times New Roman" w:hAnsi="Times New Roman" w:cs="Times New Roman"/>
          <w:szCs w:val="20"/>
        </w:rPr>
        <w:t>ILMs (DHB/</w:t>
      </w:r>
      <w:proofErr w:type="gramStart"/>
      <w:r w:rsidR="003E6E61" w:rsidRPr="00945F6B">
        <w:rPr>
          <w:rFonts w:ascii="Times New Roman" w:hAnsi="Times New Roman" w:cs="Times New Roman"/>
          <w:szCs w:val="20"/>
        </w:rPr>
        <w:t>An</w:t>
      </w:r>
      <w:proofErr w:type="gramEnd"/>
      <w:r w:rsidR="003E6E61" w:rsidRPr="00945F6B">
        <w:rPr>
          <w:rFonts w:ascii="Times New Roman" w:hAnsi="Times New Roman" w:cs="Times New Roman"/>
          <w:szCs w:val="20"/>
        </w:rPr>
        <w:t>, CHCA/TEA, CHCA/MI).</w:t>
      </w:r>
      <w:r w:rsidR="00E40075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164B7B" w:rsidRPr="00945F6B">
        <w:rPr>
          <w:rFonts w:ascii="Times New Roman" w:hAnsi="Times New Roman" w:cs="Times New Roman"/>
          <w:szCs w:val="20"/>
        </w:rPr>
        <w:t>Maltohexaose</w:t>
      </w:r>
      <w:proofErr w:type="spellEnd"/>
      <w:r w:rsidRPr="00945F6B">
        <w:rPr>
          <w:rFonts w:ascii="Times New Roman" w:hAnsi="Times New Roman" w:cs="Times New Roman"/>
          <w:szCs w:val="20"/>
        </w:rPr>
        <w:t xml:space="preserve"> (</w:t>
      </w:r>
      <w:r w:rsidR="00DD1E8C" w:rsidRPr="00945F6B">
        <w:rPr>
          <w:rFonts w:ascii="Times New Roman" w:hAnsi="Times New Roman" w:cs="Times New Roman"/>
          <w:szCs w:val="20"/>
        </w:rPr>
        <w:t xml:space="preserve">Mal, </w:t>
      </w:r>
      <w:r w:rsidRPr="00945F6B">
        <w:rPr>
          <w:rFonts w:ascii="Times New Roman" w:eastAsia="Times New Roman" w:hAnsi="Times New Roman" w:cs="Times New Roman"/>
          <w:color w:val="000000" w:themeColor="dark1"/>
          <w:kern w:val="24"/>
          <w:szCs w:val="20"/>
        </w:rPr>
        <w:t>990.327</w:t>
      </w:r>
      <w:r w:rsidRPr="00945F6B">
        <w:rPr>
          <w:rFonts w:ascii="Times New Roman" w:hAnsi="Times New Roman" w:cs="Times New Roman"/>
          <w:color w:val="000000" w:themeColor="dark1"/>
          <w:kern w:val="24"/>
          <w:szCs w:val="20"/>
        </w:rPr>
        <w:t>,</w:t>
      </w:r>
      <w:r w:rsidR="00767B31" w:rsidRPr="00945F6B">
        <w:rPr>
          <w:rFonts w:ascii="Times New Roman" w:hAnsi="Times New Roman" w:cs="Times New Roman"/>
          <w:color w:val="000000" w:themeColor="dark1"/>
          <w:kern w:val="24"/>
          <w:szCs w:val="20"/>
        </w:rPr>
        <w:t xml:space="preserve"> </w:t>
      </w:r>
      <w:r w:rsidR="00DD1E8C" w:rsidRPr="00945F6B">
        <w:rPr>
          <w:rFonts w:ascii="Times New Roman" w:hAnsi="Times New Roman" w:cs="Times New Roman"/>
          <w:color w:val="000000" w:themeColor="dark1"/>
          <w:kern w:val="24"/>
          <w:szCs w:val="20"/>
        </w:rPr>
        <w:t>C</w:t>
      </w:r>
      <w:r w:rsidR="00DD1E8C" w:rsidRPr="00945F6B">
        <w:rPr>
          <w:rFonts w:ascii="Times New Roman" w:hAnsi="Times New Roman" w:cs="Times New Roman"/>
          <w:color w:val="000000" w:themeColor="dark1"/>
          <w:kern w:val="24"/>
          <w:szCs w:val="20"/>
          <w:vertAlign w:val="subscript"/>
        </w:rPr>
        <w:t>36</w:t>
      </w:r>
      <w:r w:rsidR="00DD1E8C" w:rsidRPr="00945F6B">
        <w:rPr>
          <w:rFonts w:ascii="Times New Roman" w:hAnsi="Times New Roman" w:cs="Times New Roman"/>
          <w:color w:val="000000" w:themeColor="dark1"/>
          <w:kern w:val="24"/>
          <w:szCs w:val="20"/>
        </w:rPr>
        <w:t>H</w:t>
      </w:r>
      <w:r w:rsidR="00DD1E8C" w:rsidRPr="00945F6B">
        <w:rPr>
          <w:rFonts w:ascii="Times New Roman" w:hAnsi="Times New Roman" w:cs="Times New Roman"/>
          <w:color w:val="000000" w:themeColor="dark1"/>
          <w:kern w:val="24"/>
          <w:szCs w:val="20"/>
          <w:vertAlign w:val="subscript"/>
        </w:rPr>
        <w:t>62</w:t>
      </w:r>
      <w:r w:rsidR="00DD1E8C" w:rsidRPr="00945F6B">
        <w:rPr>
          <w:rFonts w:ascii="Times New Roman" w:hAnsi="Times New Roman" w:cs="Times New Roman"/>
          <w:color w:val="000000" w:themeColor="dark1"/>
          <w:kern w:val="24"/>
          <w:szCs w:val="20"/>
        </w:rPr>
        <w:t>O</w:t>
      </w:r>
      <w:r w:rsidR="00DD1E8C" w:rsidRPr="00945F6B">
        <w:rPr>
          <w:rFonts w:ascii="Times New Roman" w:hAnsi="Times New Roman" w:cs="Times New Roman"/>
          <w:color w:val="000000" w:themeColor="dark1"/>
          <w:kern w:val="24"/>
          <w:szCs w:val="20"/>
          <w:vertAlign w:val="subscript"/>
        </w:rPr>
        <w:t>31</w:t>
      </w:r>
      <w:r w:rsidR="00DD1E8C" w:rsidRPr="00945F6B">
        <w:rPr>
          <w:rFonts w:ascii="Times New Roman" w:hAnsi="Times New Roman" w:cs="Times New Roman"/>
          <w:color w:val="000000" w:themeColor="dark1"/>
          <w:kern w:val="24"/>
          <w:szCs w:val="20"/>
        </w:rPr>
        <w:t xml:space="preserve">) </w:t>
      </w:r>
      <w:r w:rsidR="00164B7B" w:rsidRPr="00945F6B">
        <w:rPr>
          <w:rFonts w:ascii="Times New Roman" w:hAnsi="Times New Roman" w:cs="Times New Roman"/>
          <w:szCs w:val="20"/>
        </w:rPr>
        <w:t xml:space="preserve">was spiked in </w:t>
      </w:r>
      <w:r w:rsidRPr="00945F6B">
        <w:rPr>
          <w:rFonts w:ascii="Times New Roman" w:hAnsi="Times New Roman" w:cs="Times New Roman"/>
          <w:szCs w:val="20"/>
        </w:rPr>
        <w:t xml:space="preserve">the </w:t>
      </w:r>
      <w:r w:rsidR="00164B7B" w:rsidRPr="00945F6B">
        <w:rPr>
          <w:rFonts w:ascii="Times New Roman" w:hAnsi="Times New Roman" w:cs="Times New Roman"/>
          <w:szCs w:val="20"/>
        </w:rPr>
        <w:t xml:space="preserve">glycan sample as </w:t>
      </w:r>
      <w:r w:rsidRPr="00945F6B">
        <w:rPr>
          <w:rFonts w:ascii="Times New Roman" w:hAnsi="Times New Roman" w:cs="Times New Roman"/>
          <w:szCs w:val="20"/>
        </w:rPr>
        <w:t xml:space="preserve">an </w:t>
      </w:r>
      <w:r w:rsidR="00DD1E8C" w:rsidRPr="00945F6B">
        <w:rPr>
          <w:rFonts w:ascii="Times New Roman" w:hAnsi="Times New Roman" w:cs="Times New Roman"/>
          <w:szCs w:val="20"/>
        </w:rPr>
        <w:t xml:space="preserve">internal standard. † </w:t>
      </w:r>
      <w:r w:rsidR="00266C50" w:rsidRPr="00945F6B">
        <w:rPr>
          <w:rFonts w:ascii="Times New Roman" w:hAnsi="Times New Roman" w:cs="Times New Roman"/>
          <w:szCs w:val="20"/>
        </w:rPr>
        <w:t xml:space="preserve">= </w:t>
      </w:r>
      <w:r w:rsidR="00DD1E8C" w:rsidRPr="00945F6B">
        <w:rPr>
          <w:rFonts w:ascii="Times New Roman" w:hAnsi="Times New Roman" w:cs="Times New Roman"/>
          <w:szCs w:val="20"/>
        </w:rPr>
        <w:t xml:space="preserve">Mal-GT conjugate (observed m/z = 1105.06 </w:t>
      </w:r>
      <w:r w:rsidR="00266C50" w:rsidRPr="00945F6B">
        <w:rPr>
          <w:rFonts w:ascii="Times New Roman" w:hAnsi="Times New Roman" w:cs="Times New Roman"/>
          <w:szCs w:val="20"/>
        </w:rPr>
        <w:sym w:font="Symbol" w:char="F0B1"/>
      </w:r>
      <w:r w:rsidR="00266C50" w:rsidRPr="00945F6B">
        <w:rPr>
          <w:rFonts w:ascii="Times New Roman" w:hAnsi="Times New Roman" w:cs="Times New Roman"/>
          <w:szCs w:val="20"/>
        </w:rPr>
        <w:t xml:space="preserve"> 1.03, calculated m/z = 1104.43 for C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41</w:t>
      </w:r>
      <w:r w:rsidR="00266C50" w:rsidRPr="00945F6B">
        <w:rPr>
          <w:rFonts w:ascii="Times New Roman" w:hAnsi="Times New Roman" w:cs="Times New Roman"/>
          <w:szCs w:val="20"/>
        </w:rPr>
        <w:t>H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74</w:t>
      </w:r>
      <w:r w:rsidR="00266C50" w:rsidRPr="00945F6B">
        <w:rPr>
          <w:rFonts w:ascii="Times New Roman" w:hAnsi="Times New Roman" w:cs="Times New Roman"/>
          <w:szCs w:val="20"/>
        </w:rPr>
        <w:t>O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31</w:t>
      </w:r>
      <w:r w:rsidR="00266C50" w:rsidRPr="00945F6B">
        <w:rPr>
          <w:rFonts w:ascii="Times New Roman" w:hAnsi="Times New Roman" w:cs="Times New Roman"/>
          <w:szCs w:val="20"/>
        </w:rPr>
        <w:t>N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3</w:t>
      </w:r>
      <w:r w:rsidR="00266C50" w:rsidRPr="00945F6B">
        <w:rPr>
          <w:rFonts w:ascii="Times New Roman" w:hAnsi="Times New Roman" w:cs="Times New Roman"/>
          <w:szCs w:val="20"/>
        </w:rPr>
        <w:t xml:space="preserve">), ‡ = Mal-GP conjugate (observed m/z = 1124.92 </w:t>
      </w:r>
      <w:r w:rsidR="00266C50" w:rsidRPr="00945F6B">
        <w:rPr>
          <w:rFonts w:ascii="Times New Roman" w:hAnsi="Times New Roman" w:cs="Times New Roman"/>
          <w:szCs w:val="20"/>
        </w:rPr>
        <w:sym w:font="Symbol" w:char="F0B1"/>
      </w:r>
      <w:r w:rsidR="00266C50" w:rsidRPr="00945F6B">
        <w:rPr>
          <w:rFonts w:ascii="Times New Roman" w:hAnsi="Times New Roman" w:cs="Times New Roman"/>
          <w:szCs w:val="20"/>
        </w:rPr>
        <w:t xml:space="preserve"> 0.88, calculated m/z = 1124.40 for C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43</w:t>
      </w:r>
      <w:r w:rsidR="00266C50" w:rsidRPr="00945F6B">
        <w:rPr>
          <w:rFonts w:ascii="Times New Roman" w:hAnsi="Times New Roman" w:cs="Times New Roman"/>
          <w:szCs w:val="20"/>
        </w:rPr>
        <w:t>H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70</w:t>
      </w:r>
      <w:r w:rsidR="00266C50" w:rsidRPr="00945F6B">
        <w:rPr>
          <w:rFonts w:ascii="Times New Roman" w:hAnsi="Times New Roman" w:cs="Times New Roman"/>
          <w:szCs w:val="20"/>
        </w:rPr>
        <w:t>O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31</w:t>
      </w:r>
      <w:r w:rsidR="00266C50" w:rsidRPr="00945F6B">
        <w:rPr>
          <w:rFonts w:ascii="Times New Roman" w:hAnsi="Times New Roman" w:cs="Times New Roman"/>
          <w:szCs w:val="20"/>
        </w:rPr>
        <w:t>N</w:t>
      </w:r>
      <w:r w:rsidR="00266C50" w:rsidRPr="00945F6B">
        <w:rPr>
          <w:rFonts w:ascii="Times New Roman" w:hAnsi="Times New Roman" w:cs="Times New Roman"/>
          <w:szCs w:val="20"/>
          <w:vertAlign w:val="subscript"/>
        </w:rPr>
        <w:t>3</w:t>
      </w:r>
      <w:r w:rsidR="00266C50" w:rsidRPr="00945F6B">
        <w:rPr>
          <w:rFonts w:ascii="Times New Roman" w:hAnsi="Times New Roman" w:cs="Times New Roman"/>
          <w:szCs w:val="20"/>
        </w:rPr>
        <w:t xml:space="preserve">). </w:t>
      </w:r>
      <w:r w:rsidR="00883EF9">
        <w:rPr>
          <w:rFonts w:ascii="Times New Roman" w:hAnsi="Times New Roman" w:cs="Times New Roman"/>
          <w:szCs w:val="20"/>
        </w:rPr>
        <w:t>MALDI MS condition</w:t>
      </w:r>
      <w:r w:rsidR="00883EF9">
        <w:rPr>
          <w:rFonts w:ascii="Times New Roman" w:hAnsi="Times New Roman" w:cs="Times New Roman" w:hint="eastAsia"/>
          <w:szCs w:val="20"/>
        </w:rPr>
        <w:t xml:space="preserve">: </w:t>
      </w:r>
      <w:r w:rsidR="00DD1E8C" w:rsidRPr="00945F6B">
        <w:rPr>
          <w:rFonts w:ascii="Times New Roman" w:hAnsi="Times New Roman" w:cs="Times New Roman"/>
          <w:szCs w:val="20"/>
        </w:rPr>
        <w:t xml:space="preserve">mass range 800-2400 </w:t>
      </w:r>
      <w:r w:rsidR="00DD1E8C" w:rsidRPr="00945F6B">
        <w:rPr>
          <w:rFonts w:ascii="Times New Roman" w:hAnsi="Times New Roman" w:cs="Times New Roman"/>
          <w:i/>
          <w:szCs w:val="20"/>
        </w:rPr>
        <w:t>m/z</w:t>
      </w:r>
      <w:r w:rsidR="00DD1E8C" w:rsidRPr="00945F6B">
        <w:rPr>
          <w:rFonts w:ascii="Times New Roman" w:hAnsi="Times New Roman" w:cs="Times New Roman"/>
          <w:szCs w:val="20"/>
        </w:rPr>
        <w:t xml:space="preserve">, positive ion mode, detector </w:t>
      </w:r>
      <w:r w:rsidR="00DD1E8C" w:rsidRPr="00945F6B">
        <w:rPr>
          <w:rFonts w:ascii="Times New Roman" w:hAnsi="Times New Roman" w:cs="Times New Roman"/>
          <w:szCs w:val="20"/>
        </w:rPr>
        <w:sym w:font="Symbol" w:char="F02D"/>
      </w:r>
      <w:r w:rsidR="00DD1E8C" w:rsidRPr="00945F6B">
        <w:rPr>
          <w:rFonts w:ascii="Times New Roman" w:hAnsi="Times New Roman" w:cs="Times New Roman"/>
          <w:szCs w:val="20"/>
        </w:rPr>
        <w:t>1.9 kV, laser: 90%, laser shot 1200</w:t>
      </w:r>
      <w:r w:rsidR="00883EF9">
        <w:rPr>
          <w:rFonts w:ascii="Times New Roman" w:hAnsi="Times New Roman" w:cs="Times New Roman"/>
          <w:szCs w:val="20"/>
        </w:rPr>
        <w:t>, matrix concentration 20 mg/</w:t>
      </w:r>
      <w:proofErr w:type="spellStart"/>
      <w:r w:rsidR="00883EF9">
        <w:rPr>
          <w:rFonts w:ascii="Times New Roman" w:hAnsi="Times New Roman" w:cs="Times New Roman"/>
          <w:szCs w:val="20"/>
        </w:rPr>
        <w:t>mL</w:t>
      </w:r>
      <w:r w:rsidR="00DD1E8C" w:rsidRPr="00945F6B">
        <w:rPr>
          <w:rFonts w:ascii="Times New Roman" w:hAnsi="Times New Roman" w:cs="Times New Roman"/>
          <w:szCs w:val="20"/>
        </w:rPr>
        <w:t>.</w:t>
      </w:r>
      <w:proofErr w:type="spellEnd"/>
    </w:p>
    <w:p w:rsidR="00266C50" w:rsidRPr="00945F6B" w:rsidRDefault="006F5AE2" w:rsidP="00945F6B">
      <w:pPr>
        <w:spacing w:line="360" w:lineRule="auto"/>
        <w:rPr>
          <w:rFonts w:ascii="Times New Roman" w:hAnsi="Times New Roman" w:cs="Times New Roman"/>
          <w:szCs w:val="20"/>
        </w:rPr>
      </w:pPr>
      <w:r>
        <w:object w:dxaOrig="8702" w:dyaOrig="84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8.55pt;height:231.6pt" o:ole="">
            <v:imagedata r:id="rId11" o:title=""/>
          </v:shape>
          <o:OLEObject Type="Embed" ProgID="ChemDraw.Document.6.0" ShapeID="_x0000_i1025" DrawAspect="Content" ObjectID="_1593336830" r:id="rId12"/>
        </w:object>
      </w:r>
    </w:p>
    <w:p w:rsidR="00C919CB" w:rsidRPr="00C919CB" w:rsidRDefault="00AE42CF" w:rsidP="00C919C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45F6B">
        <w:rPr>
          <w:rFonts w:ascii="Times New Roman" w:hAnsi="Times New Roman" w:cs="Times New Roman"/>
          <w:szCs w:val="20"/>
        </w:rPr>
        <w:lastRenderedPageBreak/>
        <w:t>Table S</w:t>
      </w:r>
      <w:r w:rsidR="0086442E">
        <w:rPr>
          <w:rFonts w:ascii="Times New Roman" w:hAnsi="Times New Roman" w:cs="Times New Roman" w:hint="eastAsia"/>
          <w:szCs w:val="20"/>
        </w:rPr>
        <w:t>2</w:t>
      </w:r>
      <w:r w:rsidRPr="00945F6B">
        <w:rPr>
          <w:rFonts w:ascii="Times New Roman" w:hAnsi="Times New Roman" w:cs="Times New Roman"/>
          <w:szCs w:val="20"/>
        </w:rPr>
        <w:t xml:space="preserve">. </w:t>
      </w:r>
      <w:r w:rsidR="0066240D" w:rsidRPr="00107645">
        <w:rPr>
          <w:rFonts w:ascii="Times New Roman" w:hAnsi="Times New Roman" w:cs="Times New Roman"/>
          <w:noProof/>
          <w:szCs w:val="20"/>
        </w:rPr>
        <w:t>MALDI-</w:t>
      </w:r>
      <w:r w:rsidR="00107645">
        <w:rPr>
          <w:rFonts w:ascii="Times New Roman" w:hAnsi="Times New Roman" w:cs="Times New Roman"/>
          <w:noProof/>
          <w:szCs w:val="20"/>
        </w:rPr>
        <w:t xml:space="preserve">TOF </w:t>
      </w:r>
      <w:r w:rsidR="00081F2A">
        <w:rPr>
          <w:rFonts w:ascii="Times New Roman" w:hAnsi="Times New Roman" w:cs="Times New Roman" w:hint="eastAsia"/>
          <w:noProof/>
          <w:szCs w:val="20"/>
        </w:rPr>
        <w:t>S/N</w:t>
      </w:r>
      <w:r w:rsidR="00C919CB">
        <w:rPr>
          <w:rFonts w:ascii="Times New Roman" w:hAnsi="Times New Roman" w:cs="Times New Roman" w:hint="eastAsia"/>
          <w:noProof/>
          <w:szCs w:val="20"/>
        </w:rPr>
        <w:t xml:space="preserve"> rat</w:t>
      </w:r>
      <w:bookmarkStart w:id="0" w:name="_GoBack"/>
      <w:bookmarkEnd w:id="0"/>
      <w:r w:rsidR="00C919CB">
        <w:rPr>
          <w:rFonts w:ascii="Times New Roman" w:hAnsi="Times New Roman" w:cs="Times New Roman" w:hint="eastAsia"/>
          <w:noProof/>
          <w:szCs w:val="20"/>
        </w:rPr>
        <w:t>io</w:t>
      </w:r>
      <w:r w:rsidR="00081F2A">
        <w:rPr>
          <w:rFonts w:ascii="Times New Roman" w:hAnsi="Times New Roman" w:cs="Times New Roman" w:hint="eastAsia"/>
          <w:noProof/>
          <w:szCs w:val="20"/>
        </w:rPr>
        <w:t xml:space="preserve"> </w:t>
      </w:r>
      <w:r w:rsidR="0066240D" w:rsidRPr="00945F6B">
        <w:rPr>
          <w:rFonts w:ascii="Times New Roman" w:hAnsi="Times New Roman" w:cs="Times New Roman"/>
          <w:noProof/>
          <w:szCs w:val="20"/>
        </w:rPr>
        <w:t xml:space="preserve">list </w:t>
      </w:r>
      <w:r w:rsidR="00081F2A">
        <w:rPr>
          <w:rFonts w:ascii="Times New Roman" w:hAnsi="Times New Roman" w:cs="Times New Roman" w:hint="eastAsia"/>
          <w:noProof/>
          <w:szCs w:val="20"/>
        </w:rPr>
        <w:t>of Method 1 and 2</w:t>
      </w:r>
      <w:r w:rsidR="0066240D" w:rsidRPr="00945F6B">
        <w:rPr>
          <w:rFonts w:ascii="Times New Roman" w:hAnsi="Times New Roman" w:cs="Times New Roman"/>
          <w:noProof/>
          <w:szCs w:val="20"/>
        </w:rPr>
        <w:t xml:space="preserve">. </w:t>
      </w:r>
      <w:r w:rsidR="00081F2A" w:rsidRPr="00081F2A">
        <w:rPr>
          <w:rFonts w:ascii="Times New Roman" w:hAnsi="Times New Roman" w:cs="Times New Roman"/>
          <w:noProof/>
          <w:szCs w:val="20"/>
        </w:rPr>
        <w:t>Method 1 (GT-</w:t>
      </w:r>
      <w:r w:rsidR="00BF14D3">
        <w:rPr>
          <w:rFonts w:ascii="Times New Roman" w:hAnsi="Times New Roman" w:cs="Times New Roman" w:hint="eastAsia"/>
          <w:noProof/>
          <w:szCs w:val="20"/>
        </w:rPr>
        <w:t>SPE-</w:t>
      </w:r>
      <w:r w:rsidR="00081F2A" w:rsidRPr="00081F2A">
        <w:rPr>
          <w:rFonts w:ascii="Times New Roman" w:hAnsi="Times New Roman" w:cs="Times New Roman"/>
          <w:noProof/>
          <w:szCs w:val="20"/>
        </w:rPr>
        <w:t>DHB/An) = the optimized method combining GT derivatization</w:t>
      </w:r>
      <w:r w:rsidR="00BF14D3">
        <w:rPr>
          <w:rFonts w:ascii="Times New Roman" w:hAnsi="Times New Roman" w:cs="Times New Roman" w:hint="eastAsia"/>
          <w:noProof/>
          <w:szCs w:val="20"/>
        </w:rPr>
        <w:t>, SPE desalting,</w:t>
      </w:r>
      <w:r w:rsidR="00BF14D3">
        <w:rPr>
          <w:rFonts w:ascii="Times New Roman" w:hAnsi="Times New Roman" w:cs="Times New Roman"/>
          <w:noProof/>
          <w:szCs w:val="20"/>
        </w:rPr>
        <w:t xml:space="preserve"> and DHB/An, Method 2 (</w:t>
      </w:r>
      <w:r w:rsidR="00081F2A" w:rsidRPr="00081F2A">
        <w:rPr>
          <w:rFonts w:ascii="Times New Roman" w:hAnsi="Times New Roman" w:cs="Times New Roman"/>
          <w:noProof/>
          <w:szCs w:val="20"/>
        </w:rPr>
        <w:t xml:space="preserve">DHB/An) = DHB/An method. </w:t>
      </w:r>
      <w:r w:rsidR="00C919CB" w:rsidRPr="00065B7C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 xml:space="preserve">The ranking follows the order of the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>S/N ratio</w:t>
      </w:r>
      <w:r w:rsidR="00C919CB" w:rsidRPr="00065B7C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 xml:space="preserve"> of the </w:t>
      </w:r>
      <w:proofErr w:type="spellStart"/>
      <w:r w:rsidR="00C919CB" w:rsidRPr="00065B7C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>glycans</w:t>
      </w:r>
      <w:proofErr w:type="spellEnd"/>
      <w:r w:rsidR="00C919CB" w:rsidRPr="00065B7C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 xml:space="preserve"> 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>obtained</w:t>
      </w:r>
      <w:r w:rsidR="00C919CB" w:rsidRPr="00065B7C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 xml:space="preserve"> by Method 1</w:t>
      </w:r>
      <w:r w:rsidR="00C919CB" w:rsidRPr="00065B7C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 G</w:t>
      </w:r>
      <w:r w:rsidR="00C919CB">
        <w:rPr>
          <w:rFonts w:ascii="Times New Roman" w:hAnsi="Times New Roman" w:cs="Times New Roman"/>
          <w:color w:val="000000" w:themeColor="text1"/>
          <w:szCs w:val="20"/>
        </w:rPr>
        <w:t xml:space="preserve">roup 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>1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 = 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 xml:space="preserve">ranking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scale from 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>1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 to 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>10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>;</w:t>
      </w:r>
      <w:r w:rsidR="00C919CB" w:rsidRPr="00087021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>G</w:t>
      </w:r>
      <w:r w:rsidR="00C919CB">
        <w:rPr>
          <w:rFonts w:ascii="Times New Roman" w:hAnsi="Times New Roman" w:cs="Times New Roman"/>
          <w:color w:val="000000" w:themeColor="text1"/>
          <w:szCs w:val="20"/>
        </w:rPr>
        <w:t xml:space="preserve">roup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2 from 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>1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>1 to 2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>0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>;</w:t>
      </w:r>
      <w:r w:rsidR="00C919CB" w:rsidRPr="00087021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>G</w:t>
      </w:r>
      <w:r w:rsidR="00C919CB">
        <w:rPr>
          <w:rFonts w:ascii="Times New Roman" w:hAnsi="Times New Roman" w:cs="Times New Roman"/>
          <w:color w:val="000000" w:themeColor="text1"/>
          <w:szCs w:val="20"/>
        </w:rPr>
        <w:t xml:space="preserve">roup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>3 from 2</w:t>
      </w:r>
      <w:r w:rsidR="00C919CB" w:rsidRPr="00065B7C">
        <w:rPr>
          <w:rFonts w:ascii="Times New Roman" w:hAnsi="Times New Roman" w:cs="Times New Roman"/>
          <w:color w:val="000000" w:themeColor="text1"/>
          <w:szCs w:val="20"/>
        </w:rPr>
        <w:t>1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 to 3</w:t>
      </w:r>
      <w:r w:rsidR="00BF14D3">
        <w:rPr>
          <w:rFonts w:ascii="Times New Roman" w:hAnsi="Times New Roman" w:cs="Times New Roman" w:hint="eastAsia"/>
          <w:color w:val="000000" w:themeColor="text1"/>
          <w:szCs w:val="20"/>
        </w:rPr>
        <w:t>1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. EF = enhancement factor </w:t>
      </w:r>
      <w:r w:rsidR="00BF14D3">
        <w:rPr>
          <w:rFonts w:ascii="Times New Roman" w:hAnsi="Times New Roman" w:cs="Times New Roman" w:hint="eastAsia"/>
          <w:color w:val="000000" w:themeColor="text1"/>
          <w:szCs w:val="20"/>
        </w:rPr>
        <w:t xml:space="preserve">of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S/R </w:t>
      </w:r>
      <w:r w:rsidR="00BF14D3">
        <w:rPr>
          <w:rFonts w:ascii="Times New Roman" w:hAnsi="Times New Roman" w:cs="Times New Roman" w:hint="eastAsia"/>
          <w:color w:val="000000" w:themeColor="text1"/>
          <w:szCs w:val="20"/>
        </w:rPr>
        <w:t>ratio between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 Method 1</w:t>
      </w:r>
      <w:r w:rsidR="00BF14D3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="00C919CB">
        <w:rPr>
          <w:rFonts w:ascii="Times New Roman" w:hAnsi="Times New Roman" w:cs="Times New Roman" w:hint="eastAsia"/>
          <w:color w:val="000000" w:themeColor="text1"/>
          <w:szCs w:val="20"/>
        </w:rPr>
        <w:t xml:space="preserve">S/R of Method 2 (AVE = 8.2, </w:t>
      </w:r>
      <w:r w:rsidR="00C919CB" w:rsidRPr="00945F6B">
        <w:rPr>
          <w:rFonts w:ascii="Times New Roman" w:hAnsi="Times New Roman" w:cs="Times New Roman"/>
          <w:sz w:val="18"/>
          <w:szCs w:val="18"/>
        </w:rPr>
        <w:t>STD</w:t>
      </w:r>
      <w:r w:rsidR="00C919CB">
        <w:rPr>
          <w:rFonts w:ascii="Times New Roman" w:hAnsi="Times New Roman" w:cs="Times New Roman" w:hint="eastAsia"/>
          <w:sz w:val="18"/>
          <w:szCs w:val="18"/>
        </w:rPr>
        <w:t xml:space="preserve"> = </w:t>
      </w:r>
      <w:r w:rsidR="00C919CB" w:rsidRPr="00945F6B">
        <w:rPr>
          <w:rFonts w:ascii="Times New Roman" w:hAnsi="Times New Roman" w:cs="Times New Roman"/>
          <w:sz w:val="18"/>
          <w:szCs w:val="18"/>
        </w:rPr>
        <w:sym w:font="Symbol" w:char="F0B1"/>
      </w:r>
      <w:r w:rsidR="00C919CB">
        <w:rPr>
          <w:rFonts w:ascii="Times New Roman" w:hAnsi="Times New Roman" w:cs="Times New Roman"/>
          <w:sz w:val="18"/>
          <w:szCs w:val="18"/>
        </w:rPr>
        <w:t xml:space="preserve"> 6.</w:t>
      </w:r>
      <w:r w:rsidR="00C919CB">
        <w:rPr>
          <w:rFonts w:ascii="Times New Roman" w:hAnsi="Times New Roman" w:cs="Times New Roman" w:hint="eastAsia"/>
          <w:sz w:val="18"/>
          <w:szCs w:val="18"/>
        </w:rPr>
        <w:t>0).</w:t>
      </w:r>
    </w:p>
    <w:tbl>
      <w:tblPr>
        <w:tblW w:w="9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280"/>
        <w:gridCol w:w="1280"/>
        <w:gridCol w:w="808"/>
        <w:gridCol w:w="800"/>
        <w:gridCol w:w="800"/>
      </w:tblGrid>
      <w:tr w:rsidR="00C919CB" w:rsidRPr="00C919CB" w:rsidTr="004F5FB8">
        <w:trPr>
          <w:trHeight w:val="330"/>
        </w:trPr>
        <w:tc>
          <w:tcPr>
            <w:tcW w:w="10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ycan ID No.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lecular weight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/N ratio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nking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</w:tr>
      <w:tr w:rsidR="00C919CB" w:rsidRPr="00C919CB" w:rsidTr="004F5FB8">
        <w:trPr>
          <w:trHeight w:val="495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at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+GT </w:t>
            </w:r>
            <w:proofErr w:type="spellStart"/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ld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+GT </w:t>
            </w:r>
            <w:proofErr w:type="spellStart"/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d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hod 1</w:t>
            </w: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GT-DHB/An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hod 2</w:t>
            </w: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DHB/An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0.3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4.4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4.1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2.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6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6.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3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3.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7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6.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8.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2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2.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4.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8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8.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.2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9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3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3.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5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9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9.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6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0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0.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9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0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4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3.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0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6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0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0.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.0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5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9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8.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2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1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5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4.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3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7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1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1.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2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6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6.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.5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8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2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2.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9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33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33.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8.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2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83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7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6.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19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9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3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2.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0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8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2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1.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4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8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8.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2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0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4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3.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3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5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9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9.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1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95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95.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0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4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3.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9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3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3.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6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0.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9.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7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1.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0.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9 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29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3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57.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56.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919CB" w:rsidRPr="00C919CB" w:rsidTr="004F5FB8">
        <w:trPr>
          <w:trHeight w:val="33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30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2.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6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5.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</w:tr>
      <w:tr w:rsidR="00C919CB" w:rsidRPr="00C919CB" w:rsidTr="004F5FB8">
        <w:trPr>
          <w:trHeight w:val="345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31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89.7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03.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02.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19CB" w:rsidRPr="00C919CB" w:rsidRDefault="00C919CB" w:rsidP="00C91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9C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C919CB" w:rsidRPr="00945F6B" w:rsidRDefault="00C919CB" w:rsidP="00945F6B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C919CB" w:rsidRPr="00945F6B" w:rsidSect="006125C5">
      <w:footerReference w:type="default" r:id="rId13"/>
      <w:endnotePr>
        <w:numFmt w:val="decimal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4D7" w:rsidRDefault="008924D7" w:rsidP="008619A2">
      <w:pPr>
        <w:spacing w:after="0" w:line="240" w:lineRule="auto"/>
      </w:pPr>
      <w:r>
        <w:separator/>
      </w:r>
    </w:p>
  </w:endnote>
  <w:endnote w:type="continuationSeparator" w:id="0">
    <w:p w:rsidR="008924D7" w:rsidRDefault="008924D7" w:rsidP="00861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6068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6F5AE2" w:rsidRPr="00D10653" w:rsidRDefault="006F5AE2" w:rsidP="00D10653">
        <w:pPr>
          <w:pStyle w:val="ab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99287D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99287D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99287D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86442E" w:rsidRPr="0086442E">
          <w:rPr>
            <w:rFonts w:ascii="Times New Roman" w:hAnsi="Times New Roman" w:cs="Times New Roman"/>
            <w:noProof/>
            <w:sz w:val="16"/>
            <w:szCs w:val="16"/>
            <w:lang w:val="ko-KR"/>
          </w:rPr>
          <w:t>6</w:t>
        </w:r>
        <w:r w:rsidRPr="0099287D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4D7" w:rsidRDefault="008924D7" w:rsidP="008619A2">
      <w:pPr>
        <w:spacing w:after="0" w:line="240" w:lineRule="auto"/>
      </w:pPr>
      <w:r>
        <w:separator/>
      </w:r>
    </w:p>
  </w:footnote>
  <w:footnote w:type="continuationSeparator" w:id="0">
    <w:p w:rsidR="008924D7" w:rsidRDefault="008924D7" w:rsidP="00861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21043"/>
    <w:multiLevelType w:val="hybridMultilevel"/>
    <w:tmpl w:val="28AE0C42"/>
    <w:lvl w:ilvl="0" w:tplc="B75A8E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EE5E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66A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40F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424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348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9E2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FC3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DC5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48C1EFE"/>
    <w:multiLevelType w:val="hybridMultilevel"/>
    <w:tmpl w:val="6E506986"/>
    <w:lvl w:ilvl="0" w:tplc="C8064A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88BE9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10FD6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04D68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68D8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0032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D43D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0CE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B860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F1A16B4"/>
    <w:multiLevelType w:val="hybridMultilevel"/>
    <w:tmpl w:val="D55A5A96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0D313C"/>
    <w:multiLevelType w:val="hybridMultilevel"/>
    <w:tmpl w:val="C308A5F4"/>
    <w:lvl w:ilvl="0" w:tplc="C212CCA8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80567D"/>
    <w:multiLevelType w:val="hybridMultilevel"/>
    <w:tmpl w:val="477A7D8C"/>
    <w:lvl w:ilvl="0" w:tplc="31BEB1B0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EB00E8"/>
    <w:multiLevelType w:val="hybridMultilevel"/>
    <w:tmpl w:val="2C449DD4"/>
    <w:lvl w:ilvl="0" w:tplc="F65489B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2E36B9A"/>
    <w:multiLevelType w:val="hybridMultilevel"/>
    <w:tmpl w:val="8EC8377A"/>
    <w:lvl w:ilvl="0" w:tplc="E2DA66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436079"/>
    <w:multiLevelType w:val="hybridMultilevel"/>
    <w:tmpl w:val="B1CA2B50"/>
    <w:lvl w:ilvl="0" w:tplc="3162E0C0">
      <w:start w:val="1"/>
      <w:numFmt w:val="bullet"/>
      <w:lvlText w:val="-"/>
      <w:lvlJc w:val="left"/>
      <w:pPr>
        <w:ind w:left="72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F35D60"/>
    <w:multiLevelType w:val="hybridMultilevel"/>
    <w:tmpl w:val="2E58381C"/>
    <w:lvl w:ilvl="0" w:tplc="DA021EB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986BDF"/>
    <w:multiLevelType w:val="hybridMultilevel"/>
    <w:tmpl w:val="34A0410A"/>
    <w:lvl w:ilvl="0" w:tplc="E2DA66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B51A7D"/>
    <w:multiLevelType w:val="hybridMultilevel"/>
    <w:tmpl w:val="9C3ADF14"/>
    <w:lvl w:ilvl="0" w:tplc="8B9678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94444B"/>
    <w:multiLevelType w:val="hybridMultilevel"/>
    <w:tmpl w:val="54908C54"/>
    <w:lvl w:ilvl="0" w:tplc="FD6017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0CD3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94AF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48D4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C8C8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905C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B58F8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CAE2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6CB6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6652E33"/>
    <w:multiLevelType w:val="hybridMultilevel"/>
    <w:tmpl w:val="6A4C4E58"/>
    <w:lvl w:ilvl="0" w:tplc="B2F018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7480879"/>
    <w:multiLevelType w:val="hybridMultilevel"/>
    <w:tmpl w:val="7BD0599C"/>
    <w:lvl w:ilvl="0" w:tplc="B03A1DA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6E50500F"/>
    <w:multiLevelType w:val="hybridMultilevel"/>
    <w:tmpl w:val="50E82326"/>
    <w:lvl w:ilvl="0" w:tplc="0D303310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B6115ED"/>
    <w:multiLevelType w:val="hybridMultilevel"/>
    <w:tmpl w:val="0130E2BE"/>
    <w:lvl w:ilvl="0" w:tplc="18EEB8AA">
      <w:start w:val="5"/>
      <w:numFmt w:val="bullet"/>
      <w:lvlText w:val="-"/>
      <w:lvlJc w:val="left"/>
      <w:pPr>
        <w:ind w:left="456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2"/>
  </w:num>
  <w:num w:numId="4">
    <w:abstractNumId w:val="1"/>
  </w:num>
  <w:num w:numId="5">
    <w:abstractNumId w:val="4"/>
  </w:num>
  <w:num w:numId="6">
    <w:abstractNumId w:val="3"/>
  </w:num>
  <w:num w:numId="7">
    <w:abstractNumId w:val="6"/>
  </w:num>
  <w:num w:numId="8">
    <w:abstractNumId w:val="8"/>
  </w:num>
  <w:num w:numId="9">
    <w:abstractNumId w:val="9"/>
  </w:num>
  <w:num w:numId="10">
    <w:abstractNumId w:val="10"/>
  </w:num>
  <w:num w:numId="11">
    <w:abstractNumId w:val="2"/>
  </w:num>
  <w:num w:numId="12">
    <w:abstractNumId w:val="7"/>
  </w:num>
  <w:num w:numId="13">
    <w:abstractNumId w:val="14"/>
  </w:num>
  <w:num w:numId="14">
    <w:abstractNumId w:val="15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TrueTypeFont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QwMbc0NjKzsLAwMjZX0lEKTi0uzszPAykwMq0FAJmJ1+wtAAAA"/>
  </w:docVars>
  <w:rsids>
    <w:rsidRoot w:val="006208CD"/>
    <w:rsid w:val="000016C2"/>
    <w:rsid w:val="000060BE"/>
    <w:rsid w:val="000067D1"/>
    <w:rsid w:val="00007064"/>
    <w:rsid w:val="00015A0F"/>
    <w:rsid w:val="00017DB1"/>
    <w:rsid w:val="0002349B"/>
    <w:rsid w:val="00026F1A"/>
    <w:rsid w:val="00027183"/>
    <w:rsid w:val="00030F24"/>
    <w:rsid w:val="00032F46"/>
    <w:rsid w:val="000336AF"/>
    <w:rsid w:val="000336BD"/>
    <w:rsid w:val="00035D24"/>
    <w:rsid w:val="00044006"/>
    <w:rsid w:val="0004458D"/>
    <w:rsid w:val="0004559D"/>
    <w:rsid w:val="00046C4E"/>
    <w:rsid w:val="00050085"/>
    <w:rsid w:val="000520E8"/>
    <w:rsid w:val="000527ED"/>
    <w:rsid w:val="00053C49"/>
    <w:rsid w:val="000544F6"/>
    <w:rsid w:val="00055CFF"/>
    <w:rsid w:val="00055FCA"/>
    <w:rsid w:val="00057312"/>
    <w:rsid w:val="00062BEC"/>
    <w:rsid w:val="0006459E"/>
    <w:rsid w:val="00066FAF"/>
    <w:rsid w:val="000673E4"/>
    <w:rsid w:val="000720D2"/>
    <w:rsid w:val="00073454"/>
    <w:rsid w:val="00076376"/>
    <w:rsid w:val="00076C3C"/>
    <w:rsid w:val="0008138D"/>
    <w:rsid w:val="00081BDA"/>
    <w:rsid w:val="00081F2A"/>
    <w:rsid w:val="000846F2"/>
    <w:rsid w:val="0008714B"/>
    <w:rsid w:val="00087AED"/>
    <w:rsid w:val="00091C7E"/>
    <w:rsid w:val="000930CD"/>
    <w:rsid w:val="00096B19"/>
    <w:rsid w:val="00096FC5"/>
    <w:rsid w:val="000A0909"/>
    <w:rsid w:val="000A0DD7"/>
    <w:rsid w:val="000A4767"/>
    <w:rsid w:val="000B41B9"/>
    <w:rsid w:val="000C5CF2"/>
    <w:rsid w:val="000C6842"/>
    <w:rsid w:val="000D124B"/>
    <w:rsid w:val="000D1286"/>
    <w:rsid w:val="000D495C"/>
    <w:rsid w:val="000D5B51"/>
    <w:rsid w:val="000D6297"/>
    <w:rsid w:val="000D7B1D"/>
    <w:rsid w:val="000E3194"/>
    <w:rsid w:val="000F0306"/>
    <w:rsid w:val="000F234E"/>
    <w:rsid w:val="000F2BD8"/>
    <w:rsid w:val="000F4105"/>
    <w:rsid w:val="0010145A"/>
    <w:rsid w:val="00104A38"/>
    <w:rsid w:val="00105568"/>
    <w:rsid w:val="00107645"/>
    <w:rsid w:val="0011151E"/>
    <w:rsid w:val="00113AD4"/>
    <w:rsid w:val="00115ACB"/>
    <w:rsid w:val="00116DCB"/>
    <w:rsid w:val="00121906"/>
    <w:rsid w:val="0012228A"/>
    <w:rsid w:val="00125D16"/>
    <w:rsid w:val="00126255"/>
    <w:rsid w:val="00126CE2"/>
    <w:rsid w:val="00130778"/>
    <w:rsid w:val="00130DF8"/>
    <w:rsid w:val="00137D54"/>
    <w:rsid w:val="00141762"/>
    <w:rsid w:val="00141DF5"/>
    <w:rsid w:val="001427A2"/>
    <w:rsid w:val="00144618"/>
    <w:rsid w:val="00146EAC"/>
    <w:rsid w:val="00146EFC"/>
    <w:rsid w:val="001501BA"/>
    <w:rsid w:val="00150680"/>
    <w:rsid w:val="00155B14"/>
    <w:rsid w:val="001574CC"/>
    <w:rsid w:val="0016014F"/>
    <w:rsid w:val="00160928"/>
    <w:rsid w:val="001642DD"/>
    <w:rsid w:val="00164B7B"/>
    <w:rsid w:val="0016702E"/>
    <w:rsid w:val="0017271E"/>
    <w:rsid w:val="0017471E"/>
    <w:rsid w:val="00176F0A"/>
    <w:rsid w:val="0018228B"/>
    <w:rsid w:val="00187571"/>
    <w:rsid w:val="0019495C"/>
    <w:rsid w:val="00195F64"/>
    <w:rsid w:val="001A3FB8"/>
    <w:rsid w:val="001A5AEE"/>
    <w:rsid w:val="001A5F74"/>
    <w:rsid w:val="001B0ED1"/>
    <w:rsid w:val="001B121D"/>
    <w:rsid w:val="001B5A0C"/>
    <w:rsid w:val="001B7085"/>
    <w:rsid w:val="001C156C"/>
    <w:rsid w:val="001C373E"/>
    <w:rsid w:val="001C6D83"/>
    <w:rsid w:val="001D6E5E"/>
    <w:rsid w:val="001D796A"/>
    <w:rsid w:val="001E0979"/>
    <w:rsid w:val="001E4B0D"/>
    <w:rsid w:val="001E71BA"/>
    <w:rsid w:val="001E7AB6"/>
    <w:rsid w:val="001E7C05"/>
    <w:rsid w:val="001F0E55"/>
    <w:rsid w:val="001F27D9"/>
    <w:rsid w:val="001F34F1"/>
    <w:rsid w:val="001F4A3D"/>
    <w:rsid w:val="001F5080"/>
    <w:rsid w:val="001F5C42"/>
    <w:rsid w:val="001F6010"/>
    <w:rsid w:val="00200875"/>
    <w:rsid w:val="00201B0E"/>
    <w:rsid w:val="00203C5D"/>
    <w:rsid w:val="002109D3"/>
    <w:rsid w:val="0021540C"/>
    <w:rsid w:val="002165D8"/>
    <w:rsid w:val="0021739A"/>
    <w:rsid w:val="002179F2"/>
    <w:rsid w:val="00217E38"/>
    <w:rsid w:val="0022076A"/>
    <w:rsid w:val="00230BAF"/>
    <w:rsid w:val="00231E18"/>
    <w:rsid w:val="00232382"/>
    <w:rsid w:val="0023497D"/>
    <w:rsid w:val="00234997"/>
    <w:rsid w:val="00235AD9"/>
    <w:rsid w:val="00235CA9"/>
    <w:rsid w:val="0024019F"/>
    <w:rsid w:val="00240FCB"/>
    <w:rsid w:val="00241253"/>
    <w:rsid w:val="00241549"/>
    <w:rsid w:val="00243D58"/>
    <w:rsid w:val="00253F59"/>
    <w:rsid w:val="00254321"/>
    <w:rsid w:val="0025436E"/>
    <w:rsid w:val="00254C13"/>
    <w:rsid w:val="00257C79"/>
    <w:rsid w:val="00262752"/>
    <w:rsid w:val="00262D1E"/>
    <w:rsid w:val="00266C50"/>
    <w:rsid w:val="002702FB"/>
    <w:rsid w:val="00271840"/>
    <w:rsid w:val="00271A90"/>
    <w:rsid w:val="00273CC5"/>
    <w:rsid w:val="00276BA0"/>
    <w:rsid w:val="00276C19"/>
    <w:rsid w:val="00281433"/>
    <w:rsid w:val="00282D51"/>
    <w:rsid w:val="0028305F"/>
    <w:rsid w:val="00285772"/>
    <w:rsid w:val="0028675B"/>
    <w:rsid w:val="002901CC"/>
    <w:rsid w:val="00290439"/>
    <w:rsid w:val="00296337"/>
    <w:rsid w:val="002A18CE"/>
    <w:rsid w:val="002A1A10"/>
    <w:rsid w:val="002A43A9"/>
    <w:rsid w:val="002B27ED"/>
    <w:rsid w:val="002B58CF"/>
    <w:rsid w:val="002B5D59"/>
    <w:rsid w:val="002B64E9"/>
    <w:rsid w:val="002B666E"/>
    <w:rsid w:val="002C044F"/>
    <w:rsid w:val="002C1857"/>
    <w:rsid w:val="002D0099"/>
    <w:rsid w:val="002D21FE"/>
    <w:rsid w:val="002E0DDB"/>
    <w:rsid w:val="002E24DF"/>
    <w:rsid w:val="002E36B0"/>
    <w:rsid w:val="002E4627"/>
    <w:rsid w:val="002E5EAD"/>
    <w:rsid w:val="002E6F9C"/>
    <w:rsid w:val="002F532F"/>
    <w:rsid w:val="002F55D5"/>
    <w:rsid w:val="002F5DE8"/>
    <w:rsid w:val="003003A3"/>
    <w:rsid w:val="00303990"/>
    <w:rsid w:val="0030414A"/>
    <w:rsid w:val="00305496"/>
    <w:rsid w:val="00306182"/>
    <w:rsid w:val="003069BB"/>
    <w:rsid w:val="00310859"/>
    <w:rsid w:val="00313295"/>
    <w:rsid w:val="00314BBA"/>
    <w:rsid w:val="003153A5"/>
    <w:rsid w:val="0032082F"/>
    <w:rsid w:val="00323695"/>
    <w:rsid w:val="00325073"/>
    <w:rsid w:val="00326F02"/>
    <w:rsid w:val="00335CC4"/>
    <w:rsid w:val="003424F6"/>
    <w:rsid w:val="00344D9E"/>
    <w:rsid w:val="00347E4B"/>
    <w:rsid w:val="00350EC7"/>
    <w:rsid w:val="00351DBF"/>
    <w:rsid w:val="00352E43"/>
    <w:rsid w:val="0035460A"/>
    <w:rsid w:val="003603B7"/>
    <w:rsid w:val="00375348"/>
    <w:rsid w:val="00376E2B"/>
    <w:rsid w:val="0038357C"/>
    <w:rsid w:val="00387EA2"/>
    <w:rsid w:val="003A3977"/>
    <w:rsid w:val="003A6833"/>
    <w:rsid w:val="003A734E"/>
    <w:rsid w:val="003B13B8"/>
    <w:rsid w:val="003B6256"/>
    <w:rsid w:val="003C3336"/>
    <w:rsid w:val="003C62F2"/>
    <w:rsid w:val="003D0715"/>
    <w:rsid w:val="003D093F"/>
    <w:rsid w:val="003D09DD"/>
    <w:rsid w:val="003D1E6E"/>
    <w:rsid w:val="003D7F87"/>
    <w:rsid w:val="003E070C"/>
    <w:rsid w:val="003E48BF"/>
    <w:rsid w:val="003E6AB1"/>
    <w:rsid w:val="003E6E61"/>
    <w:rsid w:val="003E6FF5"/>
    <w:rsid w:val="003F3616"/>
    <w:rsid w:val="00402D72"/>
    <w:rsid w:val="00402F86"/>
    <w:rsid w:val="00403329"/>
    <w:rsid w:val="0040456A"/>
    <w:rsid w:val="0040716E"/>
    <w:rsid w:val="0041149B"/>
    <w:rsid w:val="004137AD"/>
    <w:rsid w:val="0041408A"/>
    <w:rsid w:val="0041692A"/>
    <w:rsid w:val="004263BF"/>
    <w:rsid w:val="0042668D"/>
    <w:rsid w:val="004275E3"/>
    <w:rsid w:val="0043074D"/>
    <w:rsid w:val="00432F8E"/>
    <w:rsid w:val="00436762"/>
    <w:rsid w:val="00437B54"/>
    <w:rsid w:val="00442C21"/>
    <w:rsid w:val="0044670C"/>
    <w:rsid w:val="00456F0F"/>
    <w:rsid w:val="00460827"/>
    <w:rsid w:val="004621CD"/>
    <w:rsid w:val="00465269"/>
    <w:rsid w:val="00465731"/>
    <w:rsid w:val="00465E32"/>
    <w:rsid w:val="00466FFC"/>
    <w:rsid w:val="004741CB"/>
    <w:rsid w:val="00481C94"/>
    <w:rsid w:val="00482EA7"/>
    <w:rsid w:val="00484ABE"/>
    <w:rsid w:val="00492046"/>
    <w:rsid w:val="00492F05"/>
    <w:rsid w:val="00493F1B"/>
    <w:rsid w:val="00494BAB"/>
    <w:rsid w:val="00497563"/>
    <w:rsid w:val="004A0905"/>
    <w:rsid w:val="004A6D6A"/>
    <w:rsid w:val="004B2BED"/>
    <w:rsid w:val="004B3DB3"/>
    <w:rsid w:val="004B65B0"/>
    <w:rsid w:val="004C31BB"/>
    <w:rsid w:val="004D38C9"/>
    <w:rsid w:val="004D7A24"/>
    <w:rsid w:val="004E143E"/>
    <w:rsid w:val="004E20DF"/>
    <w:rsid w:val="004E42A8"/>
    <w:rsid w:val="004E5188"/>
    <w:rsid w:val="004F0AA2"/>
    <w:rsid w:val="004F1764"/>
    <w:rsid w:val="004F5D97"/>
    <w:rsid w:val="004F5FB8"/>
    <w:rsid w:val="004F6074"/>
    <w:rsid w:val="004F7802"/>
    <w:rsid w:val="0050031B"/>
    <w:rsid w:val="00500683"/>
    <w:rsid w:val="00500DFF"/>
    <w:rsid w:val="00505BFF"/>
    <w:rsid w:val="005065C4"/>
    <w:rsid w:val="00507A96"/>
    <w:rsid w:val="00507EE2"/>
    <w:rsid w:val="0051092E"/>
    <w:rsid w:val="00510F23"/>
    <w:rsid w:val="00512BD4"/>
    <w:rsid w:val="00513877"/>
    <w:rsid w:val="00516394"/>
    <w:rsid w:val="00526299"/>
    <w:rsid w:val="00526B53"/>
    <w:rsid w:val="00537AFB"/>
    <w:rsid w:val="00537E78"/>
    <w:rsid w:val="00541D9C"/>
    <w:rsid w:val="005443BA"/>
    <w:rsid w:val="00544F67"/>
    <w:rsid w:val="005458B4"/>
    <w:rsid w:val="005475F6"/>
    <w:rsid w:val="00550F4C"/>
    <w:rsid w:val="00551CD5"/>
    <w:rsid w:val="0055382C"/>
    <w:rsid w:val="00554621"/>
    <w:rsid w:val="00556E10"/>
    <w:rsid w:val="00567AEC"/>
    <w:rsid w:val="00575934"/>
    <w:rsid w:val="00576DE5"/>
    <w:rsid w:val="00580577"/>
    <w:rsid w:val="00581D56"/>
    <w:rsid w:val="005821D7"/>
    <w:rsid w:val="0058355B"/>
    <w:rsid w:val="005855C5"/>
    <w:rsid w:val="0059760C"/>
    <w:rsid w:val="00597A8C"/>
    <w:rsid w:val="005A008E"/>
    <w:rsid w:val="005A2028"/>
    <w:rsid w:val="005A2E49"/>
    <w:rsid w:val="005A3330"/>
    <w:rsid w:val="005A3A19"/>
    <w:rsid w:val="005A5112"/>
    <w:rsid w:val="005A54B9"/>
    <w:rsid w:val="005A706C"/>
    <w:rsid w:val="005A7A52"/>
    <w:rsid w:val="005B4995"/>
    <w:rsid w:val="005B58D4"/>
    <w:rsid w:val="005B63A3"/>
    <w:rsid w:val="005B6AD7"/>
    <w:rsid w:val="005C2EBD"/>
    <w:rsid w:val="005C6FA4"/>
    <w:rsid w:val="005D1517"/>
    <w:rsid w:val="005D2282"/>
    <w:rsid w:val="005D68C3"/>
    <w:rsid w:val="005D6912"/>
    <w:rsid w:val="005E06AA"/>
    <w:rsid w:val="005E39E3"/>
    <w:rsid w:val="005E5F78"/>
    <w:rsid w:val="005E7BE2"/>
    <w:rsid w:val="005F2AAD"/>
    <w:rsid w:val="005F397B"/>
    <w:rsid w:val="005F3F8D"/>
    <w:rsid w:val="005F42BB"/>
    <w:rsid w:val="005F6710"/>
    <w:rsid w:val="00605B17"/>
    <w:rsid w:val="006070B2"/>
    <w:rsid w:val="00607277"/>
    <w:rsid w:val="00611D80"/>
    <w:rsid w:val="006125C5"/>
    <w:rsid w:val="006208CD"/>
    <w:rsid w:val="0062182F"/>
    <w:rsid w:val="00624496"/>
    <w:rsid w:val="00624ABA"/>
    <w:rsid w:val="006311A5"/>
    <w:rsid w:val="00632268"/>
    <w:rsid w:val="00632B09"/>
    <w:rsid w:val="006364EE"/>
    <w:rsid w:val="006376C5"/>
    <w:rsid w:val="00644221"/>
    <w:rsid w:val="00651F3E"/>
    <w:rsid w:val="00652DE5"/>
    <w:rsid w:val="00657463"/>
    <w:rsid w:val="006604CE"/>
    <w:rsid w:val="0066240D"/>
    <w:rsid w:val="006628D0"/>
    <w:rsid w:val="00664E2F"/>
    <w:rsid w:val="00666305"/>
    <w:rsid w:val="0066639B"/>
    <w:rsid w:val="00666E81"/>
    <w:rsid w:val="00667FB3"/>
    <w:rsid w:val="006704C0"/>
    <w:rsid w:val="00672C7D"/>
    <w:rsid w:val="006752EE"/>
    <w:rsid w:val="00676D00"/>
    <w:rsid w:val="00680398"/>
    <w:rsid w:val="00681BA8"/>
    <w:rsid w:val="00683CA9"/>
    <w:rsid w:val="00685AFA"/>
    <w:rsid w:val="0069392B"/>
    <w:rsid w:val="00697244"/>
    <w:rsid w:val="00697ACE"/>
    <w:rsid w:val="006A1884"/>
    <w:rsid w:val="006A1FF4"/>
    <w:rsid w:val="006A57CE"/>
    <w:rsid w:val="006A6EB0"/>
    <w:rsid w:val="006B2904"/>
    <w:rsid w:val="006B3598"/>
    <w:rsid w:val="006B4B66"/>
    <w:rsid w:val="006B5A68"/>
    <w:rsid w:val="006B607B"/>
    <w:rsid w:val="006B6320"/>
    <w:rsid w:val="006C37E0"/>
    <w:rsid w:val="006C57FE"/>
    <w:rsid w:val="006C5A1C"/>
    <w:rsid w:val="006D0742"/>
    <w:rsid w:val="006D11B7"/>
    <w:rsid w:val="006E119A"/>
    <w:rsid w:val="006E2988"/>
    <w:rsid w:val="006E30A1"/>
    <w:rsid w:val="006E373F"/>
    <w:rsid w:val="006F5AE2"/>
    <w:rsid w:val="00704760"/>
    <w:rsid w:val="0070561D"/>
    <w:rsid w:val="00707AF2"/>
    <w:rsid w:val="00710981"/>
    <w:rsid w:val="00712091"/>
    <w:rsid w:val="00712B09"/>
    <w:rsid w:val="00713330"/>
    <w:rsid w:val="0071548D"/>
    <w:rsid w:val="00720959"/>
    <w:rsid w:val="00722FED"/>
    <w:rsid w:val="00725790"/>
    <w:rsid w:val="00725978"/>
    <w:rsid w:val="00726239"/>
    <w:rsid w:val="00726250"/>
    <w:rsid w:val="007265CA"/>
    <w:rsid w:val="00726ACA"/>
    <w:rsid w:val="00726D67"/>
    <w:rsid w:val="00727F30"/>
    <w:rsid w:val="007314B6"/>
    <w:rsid w:val="007319A7"/>
    <w:rsid w:val="00733052"/>
    <w:rsid w:val="007336DB"/>
    <w:rsid w:val="007347F1"/>
    <w:rsid w:val="00740C7E"/>
    <w:rsid w:val="00741BEB"/>
    <w:rsid w:val="00742A46"/>
    <w:rsid w:val="00743161"/>
    <w:rsid w:val="00743CAA"/>
    <w:rsid w:val="00747002"/>
    <w:rsid w:val="00747C55"/>
    <w:rsid w:val="00747D6B"/>
    <w:rsid w:val="00754B23"/>
    <w:rsid w:val="00760831"/>
    <w:rsid w:val="00760EB3"/>
    <w:rsid w:val="00767B31"/>
    <w:rsid w:val="0077029F"/>
    <w:rsid w:val="00774846"/>
    <w:rsid w:val="00775E5A"/>
    <w:rsid w:val="0077748C"/>
    <w:rsid w:val="007801B2"/>
    <w:rsid w:val="00782EFB"/>
    <w:rsid w:val="00783534"/>
    <w:rsid w:val="00783F1E"/>
    <w:rsid w:val="00786A26"/>
    <w:rsid w:val="0078740E"/>
    <w:rsid w:val="00791070"/>
    <w:rsid w:val="007A4EAC"/>
    <w:rsid w:val="007A513A"/>
    <w:rsid w:val="007A5D4D"/>
    <w:rsid w:val="007A5FB9"/>
    <w:rsid w:val="007A6476"/>
    <w:rsid w:val="007B0712"/>
    <w:rsid w:val="007B181F"/>
    <w:rsid w:val="007B4BDB"/>
    <w:rsid w:val="007B52BE"/>
    <w:rsid w:val="007B68DB"/>
    <w:rsid w:val="007B7F17"/>
    <w:rsid w:val="007C0720"/>
    <w:rsid w:val="007C59D6"/>
    <w:rsid w:val="007C66F5"/>
    <w:rsid w:val="007D13CA"/>
    <w:rsid w:val="007D41FC"/>
    <w:rsid w:val="007D4E79"/>
    <w:rsid w:val="007E53AF"/>
    <w:rsid w:val="007E6D5C"/>
    <w:rsid w:val="007F1BB4"/>
    <w:rsid w:val="007F5CA8"/>
    <w:rsid w:val="007F6394"/>
    <w:rsid w:val="00801938"/>
    <w:rsid w:val="008037DA"/>
    <w:rsid w:val="00806773"/>
    <w:rsid w:val="00813041"/>
    <w:rsid w:val="008152AA"/>
    <w:rsid w:val="008171D6"/>
    <w:rsid w:val="00821912"/>
    <w:rsid w:val="008244CD"/>
    <w:rsid w:val="00832FD7"/>
    <w:rsid w:val="0083566B"/>
    <w:rsid w:val="00841498"/>
    <w:rsid w:val="008425BC"/>
    <w:rsid w:val="00842680"/>
    <w:rsid w:val="008437F6"/>
    <w:rsid w:val="00843BA4"/>
    <w:rsid w:val="008454E0"/>
    <w:rsid w:val="00847429"/>
    <w:rsid w:val="00847ABC"/>
    <w:rsid w:val="00853476"/>
    <w:rsid w:val="00853796"/>
    <w:rsid w:val="00854BAF"/>
    <w:rsid w:val="008619A2"/>
    <w:rsid w:val="00863D06"/>
    <w:rsid w:val="0086442E"/>
    <w:rsid w:val="00864A38"/>
    <w:rsid w:val="008658FD"/>
    <w:rsid w:val="0087163C"/>
    <w:rsid w:val="00872B7C"/>
    <w:rsid w:val="00872CB1"/>
    <w:rsid w:val="00872FF4"/>
    <w:rsid w:val="00874E7B"/>
    <w:rsid w:val="00877059"/>
    <w:rsid w:val="0087727F"/>
    <w:rsid w:val="00877534"/>
    <w:rsid w:val="00882206"/>
    <w:rsid w:val="00882661"/>
    <w:rsid w:val="00883EF9"/>
    <w:rsid w:val="008841B2"/>
    <w:rsid w:val="00887FC9"/>
    <w:rsid w:val="008924D7"/>
    <w:rsid w:val="00892720"/>
    <w:rsid w:val="008935C9"/>
    <w:rsid w:val="008A2F45"/>
    <w:rsid w:val="008A41F4"/>
    <w:rsid w:val="008A6509"/>
    <w:rsid w:val="008B2E8B"/>
    <w:rsid w:val="008B3941"/>
    <w:rsid w:val="008B55C7"/>
    <w:rsid w:val="008B594B"/>
    <w:rsid w:val="008C1CB3"/>
    <w:rsid w:val="008C2872"/>
    <w:rsid w:val="008C4031"/>
    <w:rsid w:val="008D0AEB"/>
    <w:rsid w:val="008D2022"/>
    <w:rsid w:val="008D7B61"/>
    <w:rsid w:val="008E097C"/>
    <w:rsid w:val="008F1B91"/>
    <w:rsid w:val="008F2F02"/>
    <w:rsid w:val="008F6A53"/>
    <w:rsid w:val="008F75C4"/>
    <w:rsid w:val="009008E4"/>
    <w:rsid w:val="00902EC3"/>
    <w:rsid w:val="00903791"/>
    <w:rsid w:val="00904602"/>
    <w:rsid w:val="00906550"/>
    <w:rsid w:val="009078F3"/>
    <w:rsid w:val="009116E8"/>
    <w:rsid w:val="00911712"/>
    <w:rsid w:val="00912748"/>
    <w:rsid w:val="009153FB"/>
    <w:rsid w:val="00921142"/>
    <w:rsid w:val="00924686"/>
    <w:rsid w:val="00925A54"/>
    <w:rsid w:val="009340F1"/>
    <w:rsid w:val="009342BC"/>
    <w:rsid w:val="00934B54"/>
    <w:rsid w:val="00941E7A"/>
    <w:rsid w:val="009457A6"/>
    <w:rsid w:val="00945F6B"/>
    <w:rsid w:val="00946AAD"/>
    <w:rsid w:val="009504D9"/>
    <w:rsid w:val="009565E6"/>
    <w:rsid w:val="00961448"/>
    <w:rsid w:val="00961F6E"/>
    <w:rsid w:val="00962193"/>
    <w:rsid w:val="00962383"/>
    <w:rsid w:val="009627C7"/>
    <w:rsid w:val="00963053"/>
    <w:rsid w:val="009631B6"/>
    <w:rsid w:val="0096428C"/>
    <w:rsid w:val="009679BC"/>
    <w:rsid w:val="00971F96"/>
    <w:rsid w:val="00974165"/>
    <w:rsid w:val="00975738"/>
    <w:rsid w:val="00977BF7"/>
    <w:rsid w:val="00980869"/>
    <w:rsid w:val="00982481"/>
    <w:rsid w:val="00982DDB"/>
    <w:rsid w:val="00984248"/>
    <w:rsid w:val="009847AC"/>
    <w:rsid w:val="00984FB4"/>
    <w:rsid w:val="00985D2A"/>
    <w:rsid w:val="0098667C"/>
    <w:rsid w:val="00991AAD"/>
    <w:rsid w:val="00991DC6"/>
    <w:rsid w:val="00992488"/>
    <w:rsid w:val="0099287D"/>
    <w:rsid w:val="00992F8E"/>
    <w:rsid w:val="00995A54"/>
    <w:rsid w:val="00997318"/>
    <w:rsid w:val="00997B25"/>
    <w:rsid w:val="009A2326"/>
    <w:rsid w:val="009A4D12"/>
    <w:rsid w:val="009B03E6"/>
    <w:rsid w:val="009B0E9C"/>
    <w:rsid w:val="009B416A"/>
    <w:rsid w:val="009C0610"/>
    <w:rsid w:val="009C0FB2"/>
    <w:rsid w:val="009C13F9"/>
    <w:rsid w:val="009C2D70"/>
    <w:rsid w:val="009C763D"/>
    <w:rsid w:val="009D4F0A"/>
    <w:rsid w:val="009D6E13"/>
    <w:rsid w:val="009E16D5"/>
    <w:rsid w:val="009E5E82"/>
    <w:rsid w:val="009E64F7"/>
    <w:rsid w:val="009F01FC"/>
    <w:rsid w:val="009F10F8"/>
    <w:rsid w:val="009F47FA"/>
    <w:rsid w:val="009F6649"/>
    <w:rsid w:val="009F6AEC"/>
    <w:rsid w:val="00A01E6B"/>
    <w:rsid w:val="00A0428A"/>
    <w:rsid w:val="00A04C0C"/>
    <w:rsid w:val="00A04E5B"/>
    <w:rsid w:val="00A05FDD"/>
    <w:rsid w:val="00A0719F"/>
    <w:rsid w:val="00A102DC"/>
    <w:rsid w:val="00A10C36"/>
    <w:rsid w:val="00A1112F"/>
    <w:rsid w:val="00A113D6"/>
    <w:rsid w:val="00A14874"/>
    <w:rsid w:val="00A15142"/>
    <w:rsid w:val="00A15C4D"/>
    <w:rsid w:val="00A24792"/>
    <w:rsid w:val="00A27691"/>
    <w:rsid w:val="00A300A8"/>
    <w:rsid w:val="00A30A54"/>
    <w:rsid w:val="00A31A23"/>
    <w:rsid w:val="00A32609"/>
    <w:rsid w:val="00A34C13"/>
    <w:rsid w:val="00A3761E"/>
    <w:rsid w:val="00A37BE8"/>
    <w:rsid w:val="00A37DF5"/>
    <w:rsid w:val="00A400E3"/>
    <w:rsid w:val="00A41658"/>
    <w:rsid w:val="00A47C8D"/>
    <w:rsid w:val="00A502CF"/>
    <w:rsid w:val="00A50F5D"/>
    <w:rsid w:val="00A533FB"/>
    <w:rsid w:val="00A53480"/>
    <w:rsid w:val="00A534BC"/>
    <w:rsid w:val="00A707E8"/>
    <w:rsid w:val="00A72027"/>
    <w:rsid w:val="00A72F2C"/>
    <w:rsid w:val="00A84DE4"/>
    <w:rsid w:val="00A85CEB"/>
    <w:rsid w:val="00A85E99"/>
    <w:rsid w:val="00A8608E"/>
    <w:rsid w:val="00A86E64"/>
    <w:rsid w:val="00A8768F"/>
    <w:rsid w:val="00A931B1"/>
    <w:rsid w:val="00A93D4A"/>
    <w:rsid w:val="00A94055"/>
    <w:rsid w:val="00A941FD"/>
    <w:rsid w:val="00AA59C0"/>
    <w:rsid w:val="00AA6800"/>
    <w:rsid w:val="00AA70CC"/>
    <w:rsid w:val="00AA730E"/>
    <w:rsid w:val="00AB0A21"/>
    <w:rsid w:val="00AB0D69"/>
    <w:rsid w:val="00AB2640"/>
    <w:rsid w:val="00AB278B"/>
    <w:rsid w:val="00AB5FFC"/>
    <w:rsid w:val="00AC0336"/>
    <w:rsid w:val="00AC2AC0"/>
    <w:rsid w:val="00AC4914"/>
    <w:rsid w:val="00AC5A6B"/>
    <w:rsid w:val="00AC6A7B"/>
    <w:rsid w:val="00AC7F51"/>
    <w:rsid w:val="00AD0BB3"/>
    <w:rsid w:val="00AD338C"/>
    <w:rsid w:val="00AD451B"/>
    <w:rsid w:val="00AD592A"/>
    <w:rsid w:val="00AE0971"/>
    <w:rsid w:val="00AE2932"/>
    <w:rsid w:val="00AE42CF"/>
    <w:rsid w:val="00AE5D5C"/>
    <w:rsid w:val="00AF2BB0"/>
    <w:rsid w:val="00AF4B4A"/>
    <w:rsid w:val="00AF5AD5"/>
    <w:rsid w:val="00AF5E57"/>
    <w:rsid w:val="00AF5FE2"/>
    <w:rsid w:val="00B009B9"/>
    <w:rsid w:val="00B012E4"/>
    <w:rsid w:val="00B02CED"/>
    <w:rsid w:val="00B03E71"/>
    <w:rsid w:val="00B05E28"/>
    <w:rsid w:val="00B06A8D"/>
    <w:rsid w:val="00B077A8"/>
    <w:rsid w:val="00B10C09"/>
    <w:rsid w:val="00B125D1"/>
    <w:rsid w:val="00B127AB"/>
    <w:rsid w:val="00B1309E"/>
    <w:rsid w:val="00B14581"/>
    <w:rsid w:val="00B145AD"/>
    <w:rsid w:val="00B14EA3"/>
    <w:rsid w:val="00B178F8"/>
    <w:rsid w:val="00B17959"/>
    <w:rsid w:val="00B2017A"/>
    <w:rsid w:val="00B21B44"/>
    <w:rsid w:val="00B268A2"/>
    <w:rsid w:val="00B30F51"/>
    <w:rsid w:val="00B319DA"/>
    <w:rsid w:val="00B32BA1"/>
    <w:rsid w:val="00B35FAA"/>
    <w:rsid w:val="00B40437"/>
    <w:rsid w:val="00B4057F"/>
    <w:rsid w:val="00B42865"/>
    <w:rsid w:val="00B457B2"/>
    <w:rsid w:val="00B47657"/>
    <w:rsid w:val="00B51B42"/>
    <w:rsid w:val="00B51CD8"/>
    <w:rsid w:val="00B57B22"/>
    <w:rsid w:val="00B60022"/>
    <w:rsid w:val="00B60AC3"/>
    <w:rsid w:val="00B64C66"/>
    <w:rsid w:val="00B662C9"/>
    <w:rsid w:val="00B70885"/>
    <w:rsid w:val="00B74A4C"/>
    <w:rsid w:val="00B773B7"/>
    <w:rsid w:val="00B77733"/>
    <w:rsid w:val="00B77A17"/>
    <w:rsid w:val="00B8180E"/>
    <w:rsid w:val="00B823BC"/>
    <w:rsid w:val="00B831C3"/>
    <w:rsid w:val="00B866B7"/>
    <w:rsid w:val="00B94397"/>
    <w:rsid w:val="00B97756"/>
    <w:rsid w:val="00BA05D6"/>
    <w:rsid w:val="00BA1B20"/>
    <w:rsid w:val="00BA77BF"/>
    <w:rsid w:val="00BB3F0E"/>
    <w:rsid w:val="00BB4F5B"/>
    <w:rsid w:val="00BC18B0"/>
    <w:rsid w:val="00BC25AC"/>
    <w:rsid w:val="00BC4F0B"/>
    <w:rsid w:val="00BC5876"/>
    <w:rsid w:val="00BC7C62"/>
    <w:rsid w:val="00BD0C13"/>
    <w:rsid w:val="00BD1D83"/>
    <w:rsid w:val="00BE0802"/>
    <w:rsid w:val="00BE193B"/>
    <w:rsid w:val="00BE5CAC"/>
    <w:rsid w:val="00BE6412"/>
    <w:rsid w:val="00BE7BB8"/>
    <w:rsid w:val="00BF1237"/>
    <w:rsid w:val="00BF14D3"/>
    <w:rsid w:val="00BF3C25"/>
    <w:rsid w:val="00BF4B3E"/>
    <w:rsid w:val="00BF5FF4"/>
    <w:rsid w:val="00BF64E5"/>
    <w:rsid w:val="00BF6AA0"/>
    <w:rsid w:val="00C00F1B"/>
    <w:rsid w:val="00C026EF"/>
    <w:rsid w:val="00C03CB1"/>
    <w:rsid w:val="00C04761"/>
    <w:rsid w:val="00C06413"/>
    <w:rsid w:val="00C10D2C"/>
    <w:rsid w:val="00C11548"/>
    <w:rsid w:val="00C12CDC"/>
    <w:rsid w:val="00C21A9C"/>
    <w:rsid w:val="00C25A60"/>
    <w:rsid w:val="00C302E4"/>
    <w:rsid w:val="00C30D82"/>
    <w:rsid w:val="00C319E4"/>
    <w:rsid w:val="00C3227E"/>
    <w:rsid w:val="00C3297F"/>
    <w:rsid w:val="00C333B5"/>
    <w:rsid w:val="00C33B71"/>
    <w:rsid w:val="00C373D5"/>
    <w:rsid w:val="00C37BDD"/>
    <w:rsid w:val="00C4085F"/>
    <w:rsid w:val="00C4121E"/>
    <w:rsid w:val="00C42C24"/>
    <w:rsid w:val="00C44004"/>
    <w:rsid w:val="00C465C0"/>
    <w:rsid w:val="00C4762F"/>
    <w:rsid w:val="00C50883"/>
    <w:rsid w:val="00C523FB"/>
    <w:rsid w:val="00C5388D"/>
    <w:rsid w:val="00C556FB"/>
    <w:rsid w:val="00C55D3D"/>
    <w:rsid w:val="00C606E9"/>
    <w:rsid w:val="00C60F11"/>
    <w:rsid w:val="00C61155"/>
    <w:rsid w:val="00C66A5D"/>
    <w:rsid w:val="00C66D0B"/>
    <w:rsid w:val="00C676D7"/>
    <w:rsid w:val="00C71196"/>
    <w:rsid w:val="00C73B11"/>
    <w:rsid w:val="00C765B6"/>
    <w:rsid w:val="00C817B3"/>
    <w:rsid w:val="00C8411F"/>
    <w:rsid w:val="00C84B85"/>
    <w:rsid w:val="00C86CC3"/>
    <w:rsid w:val="00C90068"/>
    <w:rsid w:val="00C919CB"/>
    <w:rsid w:val="00C950FA"/>
    <w:rsid w:val="00C95D97"/>
    <w:rsid w:val="00CA03A3"/>
    <w:rsid w:val="00CA127B"/>
    <w:rsid w:val="00CA2DAD"/>
    <w:rsid w:val="00CA57CE"/>
    <w:rsid w:val="00CA6755"/>
    <w:rsid w:val="00CA7A0F"/>
    <w:rsid w:val="00CB3119"/>
    <w:rsid w:val="00CB6875"/>
    <w:rsid w:val="00CB7DF8"/>
    <w:rsid w:val="00CC1FD0"/>
    <w:rsid w:val="00CC29E3"/>
    <w:rsid w:val="00CC43DF"/>
    <w:rsid w:val="00CC585C"/>
    <w:rsid w:val="00CC6FDC"/>
    <w:rsid w:val="00CD1B14"/>
    <w:rsid w:val="00CD42B5"/>
    <w:rsid w:val="00CD5C8B"/>
    <w:rsid w:val="00CD7D86"/>
    <w:rsid w:val="00CE572D"/>
    <w:rsid w:val="00CE5AC4"/>
    <w:rsid w:val="00CE66C2"/>
    <w:rsid w:val="00CF223A"/>
    <w:rsid w:val="00CF2979"/>
    <w:rsid w:val="00CF5C72"/>
    <w:rsid w:val="00CF5FEC"/>
    <w:rsid w:val="00CF6636"/>
    <w:rsid w:val="00D04826"/>
    <w:rsid w:val="00D10653"/>
    <w:rsid w:val="00D1078E"/>
    <w:rsid w:val="00D140DB"/>
    <w:rsid w:val="00D17446"/>
    <w:rsid w:val="00D25719"/>
    <w:rsid w:val="00D2603A"/>
    <w:rsid w:val="00D278BD"/>
    <w:rsid w:val="00D2791E"/>
    <w:rsid w:val="00D31551"/>
    <w:rsid w:val="00D3319C"/>
    <w:rsid w:val="00D33C73"/>
    <w:rsid w:val="00D34051"/>
    <w:rsid w:val="00D35FA4"/>
    <w:rsid w:val="00D3740D"/>
    <w:rsid w:val="00D40AA3"/>
    <w:rsid w:val="00D42E9E"/>
    <w:rsid w:val="00D44F62"/>
    <w:rsid w:val="00D452C1"/>
    <w:rsid w:val="00D520C7"/>
    <w:rsid w:val="00D52CEE"/>
    <w:rsid w:val="00D54181"/>
    <w:rsid w:val="00D54B1D"/>
    <w:rsid w:val="00D5749B"/>
    <w:rsid w:val="00D60770"/>
    <w:rsid w:val="00D626C3"/>
    <w:rsid w:val="00D67C56"/>
    <w:rsid w:val="00D73340"/>
    <w:rsid w:val="00D73E4B"/>
    <w:rsid w:val="00D7484D"/>
    <w:rsid w:val="00D77065"/>
    <w:rsid w:val="00D843D7"/>
    <w:rsid w:val="00D8679B"/>
    <w:rsid w:val="00D869F1"/>
    <w:rsid w:val="00D91CEB"/>
    <w:rsid w:val="00D91F7A"/>
    <w:rsid w:val="00D9662A"/>
    <w:rsid w:val="00D968C7"/>
    <w:rsid w:val="00DA5A32"/>
    <w:rsid w:val="00DB218B"/>
    <w:rsid w:val="00DB3DC1"/>
    <w:rsid w:val="00DB7962"/>
    <w:rsid w:val="00DC2813"/>
    <w:rsid w:val="00DC37D9"/>
    <w:rsid w:val="00DC456B"/>
    <w:rsid w:val="00DC4936"/>
    <w:rsid w:val="00DC4AC2"/>
    <w:rsid w:val="00DD08C3"/>
    <w:rsid w:val="00DD1E8C"/>
    <w:rsid w:val="00DD202C"/>
    <w:rsid w:val="00DD64FD"/>
    <w:rsid w:val="00DD6824"/>
    <w:rsid w:val="00DE3D12"/>
    <w:rsid w:val="00DE590C"/>
    <w:rsid w:val="00DE6A48"/>
    <w:rsid w:val="00DE6AA8"/>
    <w:rsid w:val="00DF0530"/>
    <w:rsid w:val="00DF2DCD"/>
    <w:rsid w:val="00DF3249"/>
    <w:rsid w:val="00DF4564"/>
    <w:rsid w:val="00DF4B0E"/>
    <w:rsid w:val="00DF774B"/>
    <w:rsid w:val="00DF79CD"/>
    <w:rsid w:val="00E0126E"/>
    <w:rsid w:val="00E02905"/>
    <w:rsid w:val="00E04739"/>
    <w:rsid w:val="00E0513A"/>
    <w:rsid w:val="00E06581"/>
    <w:rsid w:val="00E1349D"/>
    <w:rsid w:val="00E14A68"/>
    <w:rsid w:val="00E155A0"/>
    <w:rsid w:val="00E15686"/>
    <w:rsid w:val="00E1615F"/>
    <w:rsid w:val="00E16453"/>
    <w:rsid w:val="00E27459"/>
    <w:rsid w:val="00E30730"/>
    <w:rsid w:val="00E3136E"/>
    <w:rsid w:val="00E339FF"/>
    <w:rsid w:val="00E34C19"/>
    <w:rsid w:val="00E40075"/>
    <w:rsid w:val="00E41800"/>
    <w:rsid w:val="00E51080"/>
    <w:rsid w:val="00E52986"/>
    <w:rsid w:val="00E547C3"/>
    <w:rsid w:val="00E55DB4"/>
    <w:rsid w:val="00E56526"/>
    <w:rsid w:val="00E57452"/>
    <w:rsid w:val="00E57D0D"/>
    <w:rsid w:val="00E62EB3"/>
    <w:rsid w:val="00E633D6"/>
    <w:rsid w:val="00E64495"/>
    <w:rsid w:val="00E670D7"/>
    <w:rsid w:val="00E709E0"/>
    <w:rsid w:val="00E7283A"/>
    <w:rsid w:val="00E74518"/>
    <w:rsid w:val="00E768D9"/>
    <w:rsid w:val="00E76F20"/>
    <w:rsid w:val="00E770E8"/>
    <w:rsid w:val="00E830E7"/>
    <w:rsid w:val="00E850F9"/>
    <w:rsid w:val="00E917EC"/>
    <w:rsid w:val="00E91C60"/>
    <w:rsid w:val="00E930CF"/>
    <w:rsid w:val="00E942ED"/>
    <w:rsid w:val="00E954B4"/>
    <w:rsid w:val="00E968AD"/>
    <w:rsid w:val="00EA1D89"/>
    <w:rsid w:val="00EA4C22"/>
    <w:rsid w:val="00EB38BF"/>
    <w:rsid w:val="00EB4583"/>
    <w:rsid w:val="00EB474F"/>
    <w:rsid w:val="00EB4EBF"/>
    <w:rsid w:val="00EB6D28"/>
    <w:rsid w:val="00EC08A1"/>
    <w:rsid w:val="00EC1E50"/>
    <w:rsid w:val="00EC344F"/>
    <w:rsid w:val="00EC3617"/>
    <w:rsid w:val="00EC41C4"/>
    <w:rsid w:val="00EC6A57"/>
    <w:rsid w:val="00ED77E9"/>
    <w:rsid w:val="00EE1AD6"/>
    <w:rsid w:val="00EE1B6F"/>
    <w:rsid w:val="00EE405B"/>
    <w:rsid w:val="00EE5478"/>
    <w:rsid w:val="00EE767F"/>
    <w:rsid w:val="00EF1F0D"/>
    <w:rsid w:val="00EF3DAF"/>
    <w:rsid w:val="00EF3FA9"/>
    <w:rsid w:val="00EF6D02"/>
    <w:rsid w:val="00F01961"/>
    <w:rsid w:val="00F01EA5"/>
    <w:rsid w:val="00F01EFA"/>
    <w:rsid w:val="00F0791A"/>
    <w:rsid w:val="00F11377"/>
    <w:rsid w:val="00F16236"/>
    <w:rsid w:val="00F16D5D"/>
    <w:rsid w:val="00F22E08"/>
    <w:rsid w:val="00F26478"/>
    <w:rsid w:val="00F30FBC"/>
    <w:rsid w:val="00F312A2"/>
    <w:rsid w:val="00F32BE2"/>
    <w:rsid w:val="00F33593"/>
    <w:rsid w:val="00F419C7"/>
    <w:rsid w:val="00F41D9C"/>
    <w:rsid w:val="00F441D4"/>
    <w:rsid w:val="00F460CB"/>
    <w:rsid w:val="00F46B36"/>
    <w:rsid w:val="00F47223"/>
    <w:rsid w:val="00F52630"/>
    <w:rsid w:val="00F57979"/>
    <w:rsid w:val="00F57EE2"/>
    <w:rsid w:val="00F603B0"/>
    <w:rsid w:val="00F62B9E"/>
    <w:rsid w:val="00F64E49"/>
    <w:rsid w:val="00F719C3"/>
    <w:rsid w:val="00F73ECF"/>
    <w:rsid w:val="00F74479"/>
    <w:rsid w:val="00F7553C"/>
    <w:rsid w:val="00F75991"/>
    <w:rsid w:val="00F75B93"/>
    <w:rsid w:val="00F76765"/>
    <w:rsid w:val="00F836DD"/>
    <w:rsid w:val="00F838E8"/>
    <w:rsid w:val="00F85985"/>
    <w:rsid w:val="00F90249"/>
    <w:rsid w:val="00F927F0"/>
    <w:rsid w:val="00F95263"/>
    <w:rsid w:val="00F95C02"/>
    <w:rsid w:val="00F9644F"/>
    <w:rsid w:val="00F96713"/>
    <w:rsid w:val="00FA07D2"/>
    <w:rsid w:val="00FA4082"/>
    <w:rsid w:val="00FA4AAD"/>
    <w:rsid w:val="00FB28B0"/>
    <w:rsid w:val="00FB73C0"/>
    <w:rsid w:val="00FC2146"/>
    <w:rsid w:val="00FD0811"/>
    <w:rsid w:val="00FD51EE"/>
    <w:rsid w:val="00FD54AF"/>
    <w:rsid w:val="00FE17AC"/>
    <w:rsid w:val="00FE2E45"/>
    <w:rsid w:val="00FE4832"/>
    <w:rsid w:val="00FE7E4E"/>
    <w:rsid w:val="00FF6153"/>
    <w:rsid w:val="00FF6E2D"/>
    <w:rsid w:val="00FF6F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B3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376C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E39E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08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2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6376C5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endnote text"/>
    <w:basedOn w:val="a"/>
    <w:link w:val="Char0"/>
    <w:uiPriority w:val="99"/>
    <w:unhideWhenUsed/>
    <w:rsid w:val="008619A2"/>
    <w:pPr>
      <w:snapToGrid w:val="0"/>
      <w:jc w:val="left"/>
    </w:pPr>
  </w:style>
  <w:style w:type="character" w:customStyle="1" w:styleId="Char0">
    <w:name w:val="미주 텍스트 Char"/>
    <w:basedOn w:val="a0"/>
    <w:link w:val="a4"/>
    <w:uiPriority w:val="99"/>
    <w:rsid w:val="008619A2"/>
  </w:style>
  <w:style w:type="character" w:styleId="a5">
    <w:name w:val="endnote reference"/>
    <w:basedOn w:val="a0"/>
    <w:uiPriority w:val="99"/>
    <w:unhideWhenUsed/>
    <w:rsid w:val="008619A2"/>
    <w:rPr>
      <w:vertAlign w:val="superscript"/>
    </w:rPr>
  </w:style>
  <w:style w:type="paragraph" w:styleId="TOC">
    <w:name w:val="TOC Heading"/>
    <w:basedOn w:val="1"/>
    <w:next w:val="a"/>
    <w:uiPriority w:val="39"/>
    <w:semiHidden/>
    <w:unhideWhenUsed/>
    <w:qFormat/>
    <w:rsid w:val="002E4627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2E4627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2E4627"/>
    <w:pPr>
      <w:widowControl/>
      <w:wordWrap/>
      <w:autoSpaceDE/>
      <w:autoSpaceDN/>
      <w:spacing w:after="10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2E4627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paragraph" w:styleId="a6">
    <w:name w:val="Normal (Web)"/>
    <w:basedOn w:val="a"/>
    <w:uiPriority w:val="99"/>
    <w:unhideWhenUsed/>
    <w:rsid w:val="009842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9495C"/>
    <w:pPr>
      <w:ind w:leftChars="400" w:left="800"/>
    </w:pPr>
  </w:style>
  <w:style w:type="character" w:customStyle="1" w:styleId="apple-converted-space">
    <w:name w:val="apple-converted-space"/>
    <w:basedOn w:val="a0"/>
    <w:rsid w:val="006E373F"/>
  </w:style>
  <w:style w:type="character" w:styleId="a8">
    <w:name w:val="Hyperlink"/>
    <w:basedOn w:val="a0"/>
    <w:uiPriority w:val="99"/>
    <w:unhideWhenUsed/>
    <w:rsid w:val="006E373F"/>
    <w:rPr>
      <w:color w:val="0000FF"/>
      <w:u w:val="single"/>
    </w:rPr>
  </w:style>
  <w:style w:type="character" w:customStyle="1" w:styleId="citation">
    <w:name w:val="citation"/>
    <w:basedOn w:val="a0"/>
    <w:rsid w:val="00CD1B14"/>
  </w:style>
  <w:style w:type="character" w:styleId="a9">
    <w:name w:val="Placeholder Text"/>
    <w:basedOn w:val="a0"/>
    <w:uiPriority w:val="99"/>
    <w:semiHidden/>
    <w:rsid w:val="005E7BE2"/>
    <w:rPr>
      <w:color w:val="808080"/>
    </w:rPr>
  </w:style>
  <w:style w:type="paragraph" w:styleId="aa">
    <w:name w:val="header"/>
    <w:basedOn w:val="a"/>
    <w:link w:val="Char1"/>
    <w:uiPriority w:val="99"/>
    <w:unhideWhenUsed/>
    <w:rsid w:val="0027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a"/>
    <w:uiPriority w:val="99"/>
    <w:rsid w:val="002702FB"/>
  </w:style>
  <w:style w:type="paragraph" w:styleId="ab">
    <w:name w:val="footer"/>
    <w:basedOn w:val="a"/>
    <w:link w:val="Char2"/>
    <w:uiPriority w:val="99"/>
    <w:unhideWhenUsed/>
    <w:rsid w:val="0027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b"/>
    <w:uiPriority w:val="99"/>
    <w:rsid w:val="002702FB"/>
  </w:style>
  <w:style w:type="character" w:styleId="ac">
    <w:name w:val="annotation reference"/>
    <w:basedOn w:val="a0"/>
    <w:uiPriority w:val="99"/>
    <w:semiHidden/>
    <w:unhideWhenUsed/>
    <w:rsid w:val="00A41658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A41658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A41658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41658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A41658"/>
    <w:rPr>
      <w:b/>
      <w:bCs/>
    </w:rPr>
  </w:style>
  <w:style w:type="character" w:customStyle="1" w:styleId="2Char">
    <w:name w:val="제목 2 Char"/>
    <w:basedOn w:val="a0"/>
    <w:link w:val="2"/>
    <w:uiPriority w:val="9"/>
    <w:rsid w:val="005E39E3"/>
    <w:rPr>
      <w:rFonts w:asciiTheme="majorHAnsi" w:eastAsiaTheme="majorEastAsia" w:hAnsiTheme="majorHAnsi" w:cstheme="majorBidi"/>
    </w:rPr>
  </w:style>
  <w:style w:type="table" w:styleId="af">
    <w:name w:val="Table Grid"/>
    <w:basedOn w:val="a1"/>
    <w:uiPriority w:val="59"/>
    <w:rsid w:val="00C55D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">
    <w:name w:val="gi"/>
    <w:basedOn w:val="a0"/>
    <w:rsid w:val="0018228B"/>
  </w:style>
  <w:style w:type="character" w:styleId="af0">
    <w:name w:val="Emphasis"/>
    <w:basedOn w:val="a0"/>
    <w:uiPriority w:val="20"/>
    <w:qFormat/>
    <w:rsid w:val="00492F0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B3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376C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E39E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08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2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6376C5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endnote text"/>
    <w:basedOn w:val="a"/>
    <w:link w:val="Char0"/>
    <w:uiPriority w:val="99"/>
    <w:unhideWhenUsed/>
    <w:rsid w:val="008619A2"/>
    <w:pPr>
      <w:snapToGrid w:val="0"/>
      <w:jc w:val="left"/>
    </w:pPr>
  </w:style>
  <w:style w:type="character" w:customStyle="1" w:styleId="Char0">
    <w:name w:val="미주 텍스트 Char"/>
    <w:basedOn w:val="a0"/>
    <w:link w:val="a4"/>
    <w:uiPriority w:val="99"/>
    <w:rsid w:val="008619A2"/>
  </w:style>
  <w:style w:type="character" w:styleId="a5">
    <w:name w:val="endnote reference"/>
    <w:basedOn w:val="a0"/>
    <w:uiPriority w:val="99"/>
    <w:unhideWhenUsed/>
    <w:rsid w:val="008619A2"/>
    <w:rPr>
      <w:vertAlign w:val="superscript"/>
    </w:rPr>
  </w:style>
  <w:style w:type="paragraph" w:styleId="TOC">
    <w:name w:val="TOC Heading"/>
    <w:basedOn w:val="1"/>
    <w:next w:val="a"/>
    <w:uiPriority w:val="39"/>
    <w:semiHidden/>
    <w:unhideWhenUsed/>
    <w:qFormat/>
    <w:rsid w:val="002E4627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2E4627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2E4627"/>
    <w:pPr>
      <w:widowControl/>
      <w:wordWrap/>
      <w:autoSpaceDE/>
      <w:autoSpaceDN/>
      <w:spacing w:after="10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2E4627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paragraph" w:styleId="a6">
    <w:name w:val="Normal (Web)"/>
    <w:basedOn w:val="a"/>
    <w:uiPriority w:val="99"/>
    <w:unhideWhenUsed/>
    <w:rsid w:val="009842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9495C"/>
    <w:pPr>
      <w:ind w:leftChars="400" w:left="800"/>
    </w:pPr>
  </w:style>
  <w:style w:type="character" w:customStyle="1" w:styleId="apple-converted-space">
    <w:name w:val="apple-converted-space"/>
    <w:basedOn w:val="a0"/>
    <w:rsid w:val="006E373F"/>
  </w:style>
  <w:style w:type="character" w:styleId="a8">
    <w:name w:val="Hyperlink"/>
    <w:basedOn w:val="a0"/>
    <w:uiPriority w:val="99"/>
    <w:unhideWhenUsed/>
    <w:rsid w:val="006E373F"/>
    <w:rPr>
      <w:color w:val="0000FF"/>
      <w:u w:val="single"/>
    </w:rPr>
  </w:style>
  <w:style w:type="character" w:customStyle="1" w:styleId="citation">
    <w:name w:val="citation"/>
    <w:basedOn w:val="a0"/>
    <w:rsid w:val="00CD1B14"/>
  </w:style>
  <w:style w:type="character" w:styleId="a9">
    <w:name w:val="Placeholder Text"/>
    <w:basedOn w:val="a0"/>
    <w:uiPriority w:val="99"/>
    <w:semiHidden/>
    <w:rsid w:val="005E7BE2"/>
    <w:rPr>
      <w:color w:val="808080"/>
    </w:rPr>
  </w:style>
  <w:style w:type="paragraph" w:styleId="aa">
    <w:name w:val="header"/>
    <w:basedOn w:val="a"/>
    <w:link w:val="Char1"/>
    <w:uiPriority w:val="99"/>
    <w:unhideWhenUsed/>
    <w:rsid w:val="0027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a"/>
    <w:uiPriority w:val="99"/>
    <w:rsid w:val="002702FB"/>
  </w:style>
  <w:style w:type="paragraph" w:styleId="ab">
    <w:name w:val="footer"/>
    <w:basedOn w:val="a"/>
    <w:link w:val="Char2"/>
    <w:uiPriority w:val="99"/>
    <w:unhideWhenUsed/>
    <w:rsid w:val="0027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b"/>
    <w:uiPriority w:val="99"/>
    <w:rsid w:val="002702FB"/>
  </w:style>
  <w:style w:type="character" w:styleId="ac">
    <w:name w:val="annotation reference"/>
    <w:basedOn w:val="a0"/>
    <w:uiPriority w:val="99"/>
    <w:semiHidden/>
    <w:unhideWhenUsed/>
    <w:rsid w:val="00A41658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A41658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A41658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41658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A41658"/>
    <w:rPr>
      <w:b/>
      <w:bCs/>
    </w:rPr>
  </w:style>
  <w:style w:type="character" w:customStyle="1" w:styleId="2Char">
    <w:name w:val="제목 2 Char"/>
    <w:basedOn w:val="a0"/>
    <w:link w:val="2"/>
    <w:uiPriority w:val="9"/>
    <w:rsid w:val="005E39E3"/>
    <w:rPr>
      <w:rFonts w:asciiTheme="majorHAnsi" w:eastAsiaTheme="majorEastAsia" w:hAnsiTheme="majorHAnsi" w:cstheme="majorBidi"/>
    </w:rPr>
  </w:style>
  <w:style w:type="table" w:styleId="af">
    <w:name w:val="Table Grid"/>
    <w:basedOn w:val="a1"/>
    <w:uiPriority w:val="59"/>
    <w:rsid w:val="00C55D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">
    <w:name w:val="gi"/>
    <w:basedOn w:val="a0"/>
    <w:rsid w:val="0018228B"/>
  </w:style>
  <w:style w:type="character" w:styleId="af0">
    <w:name w:val="Emphasis"/>
    <w:basedOn w:val="a0"/>
    <w:uiPriority w:val="20"/>
    <w:qFormat/>
    <w:rsid w:val="00492F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521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38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88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217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3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320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67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3902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0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5974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6489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708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8534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348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2654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456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403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615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0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8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346853">
          <w:marLeft w:val="24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13735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9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1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856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3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7F540-9B03-4B1C-AE6E-CCBA1B905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6</Pages>
  <Words>705</Words>
  <Characters>4022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mpany</Company>
  <LinksUpToDate>false</LinksUpToDate>
  <CharactersWithSpaces>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8-07-12T02:55:00Z</cp:lastPrinted>
  <dcterms:created xsi:type="dcterms:W3CDTF">2018-07-12T07:49:00Z</dcterms:created>
  <dcterms:modified xsi:type="dcterms:W3CDTF">2018-07-17T03:47:00Z</dcterms:modified>
</cp:coreProperties>
</file>